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CFE59" w14:textId="63943609" w:rsidR="004904BA" w:rsidRDefault="004904BA">
      <w:pPr>
        <w:rPr>
          <w:b/>
          <w:bCs/>
          <w:sz w:val="32"/>
          <w:szCs w:val="32"/>
          <w:lang w:val="en-GB"/>
        </w:rPr>
      </w:pPr>
      <w:r w:rsidRPr="004904BA">
        <w:rPr>
          <w:b/>
          <w:bCs/>
          <w:sz w:val="32"/>
          <w:szCs w:val="32"/>
          <w:lang w:val="en-GB"/>
        </w:rPr>
        <w:t>Supplementary material</w:t>
      </w:r>
    </w:p>
    <w:p w14:paraId="40ABB437" w14:textId="73AF2F57" w:rsidR="002351BF" w:rsidRPr="009C7921" w:rsidRDefault="002351BF" w:rsidP="002351BF">
      <w:pPr>
        <w:rPr>
          <w:b/>
          <w:bCs/>
          <w:lang w:val="en-GB"/>
        </w:rPr>
      </w:pPr>
      <w:bookmarkStart w:id="0" w:name="_Hlk145420386"/>
      <w:r w:rsidRPr="002351BF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1</w:t>
      </w:r>
      <w:r w:rsidRPr="002351BF">
        <w:rPr>
          <w:lang w:val="en-GB"/>
        </w:rPr>
        <w:t xml:space="preserve">: </w:t>
      </w:r>
      <w:r w:rsidR="00C34B88">
        <w:rPr>
          <w:lang w:val="en-GB"/>
        </w:rPr>
        <w:t>Age adjusted c</w:t>
      </w:r>
      <w:r w:rsidR="00A17941">
        <w:rPr>
          <w:lang w:val="en-GB"/>
        </w:rPr>
        <w:t>umulative incidence rates</w:t>
      </w:r>
      <w:r w:rsidRPr="002351BF">
        <w:rPr>
          <w:lang w:val="en-GB"/>
        </w:rPr>
        <w:t xml:space="preserve"> of </w:t>
      </w:r>
      <w:r w:rsidRPr="002351BF">
        <w:rPr>
          <w:rFonts w:cstheme="minorHAnsi"/>
          <w:color w:val="222222"/>
          <w:shd w:val="clear" w:color="auto" w:fill="FFFFFF"/>
          <w:lang w:val="en-GB"/>
        </w:rPr>
        <w:t>SARS-CoV-2</w:t>
      </w:r>
      <w:r w:rsidRPr="002351BF">
        <w:rPr>
          <w:lang w:val="en-GB"/>
        </w:rPr>
        <w:t xml:space="preserve"> infection, COVID-19 hospitalisation, and COVID-19 death</w:t>
      </w:r>
      <w:r w:rsidR="00A17941">
        <w:rPr>
          <w:lang w:val="en-GB"/>
        </w:rPr>
        <w:t xml:space="preserve"> </w:t>
      </w:r>
      <w:r w:rsidR="00A17941" w:rsidRPr="00A17941">
        <w:rPr>
          <w:lang w:val="en-GB"/>
        </w:rPr>
        <w:t>per 1,000,000 person-days</w:t>
      </w:r>
      <w:r w:rsidR="00A17941">
        <w:rPr>
          <w:lang w:val="en-GB"/>
        </w:rPr>
        <w:t>,</w:t>
      </w:r>
      <w:r w:rsidRPr="002351BF">
        <w:rPr>
          <w:lang w:val="en-GB"/>
        </w:rPr>
        <w:t xml:space="preserve"> by census block SED ter</w:t>
      </w:r>
      <w:r>
        <w:rPr>
          <w:lang w:val="en-GB"/>
        </w:rPr>
        <w:t xml:space="preserve">ciles </w:t>
      </w:r>
      <w:r w:rsidRPr="002351BF">
        <w:rPr>
          <w:lang w:val="en-GB"/>
        </w:rPr>
        <w:t>in urban Italy, for three consecutive periods of different COVID-19 vaccination coverage</w:t>
      </w:r>
      <w:r w:rsidR="0010149E">
        <w:rPr>
          <w:lang w:val="en-GB"/>
        </w:rPr>
        <w:t>.</w:t>
      </w:r>
      <w:r w:rsidRPr="002351BF">
        <w:rPr>
          <w:lang w:val="en-GB"/>
        </w:rPr>
        <w:t xml:space="preserve"> </w:t>
      </w:r>
      <w:r w:rsidR="0010149E">
        <w:rPr>
          <w:lang w:val="en-GB"/>
        </w:rPr>
        <w:t>L</w:t>
      </w:r>
      <w:r w:rsidRPr="002351BF">
        <w:rPr>
          <w:lang w:val="en-GB"/>
        </w:rPr>
        <w:t>ow coverage (0 to 10%) / January 1 – March 24, 2021; intermediate coverage (&gt;10 to 60%) / March 25 – July 25, 2021; high coverage (&gt;60 to 74%) / July 26 – November 4, 2021, with at least one vaccine dose.</w:t>
      </w:r>
      <w:r w:rsidR="000F6C56">
        <w:rPr>
          <w:lang w:val="en-GB"/>
        </w:rPr>
        <w:t xml:space="preserve"> D1, D2 and D3 correspond to the least, </w:t>
      </w:r>
      <w:r w:rsidR="00BF7264">
        <w:rPr>
          <w:lang w:val="en-GB"/>
        </w:rPr>
        <w:t>moderately</w:t>
      </w:r>
      <w:r w:rsidR="000F6C56">
        <w:rPr>
          <w:lang w:val="en-GB"/>
        </w:rPr>
        <w:t xml:space="preserve"> and most deprived census block areas respectively.</w:t>
      </w:r>
      <w:r w:rsidR="009A484B">
        <w:rPr>
          <w:lang w:val="en-GB"/>
        </w:rPr>
        <w:t xml:space="preserve"> </w:t>
      </w:r>
      <w:r w:rsidR="00544753" w:rsidRPr="00544753">
        <w:rPr>
          <w:lang w:val="en-GB"/>
        </w:rPr>
        <w:t>Age standardization was conducted using the revised European Standard Population (EUROSTAT)</w:t>
      </w:r>
      <w:r w:rsidR="00544753">
        <w:rPr>
          <w:lang w:val="en-GB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876"/>
        <w:gridCol w:w="753"/>
        <w:gridCol w:w="992"/>
        <w:gridCol w:w="8"/>
        <w:gridCol w:w="843"/>
        <w:gridCol w:w="876"/>
        <w:gridCol w:w="759"/>
      </w:tblGrid>
      <w:tr w:rsidR="002351BF" w:rsidRPr="00B36935" w14:paraId="3429BBA0" w14:textId="77777777" w:rsidTr="00A17941">
        <w:trPr>
          <w:trHeight w:val="288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675E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6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33C44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ow vaccination</w:t>
            </w:r>
          </w:p>
          <w:p w14:paraId="368BE29B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verage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812F59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termediate vaccination</w:t>
            </w:r>
          </w:p>
          <w:p w14:paraId="0A023769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verage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474F7" w14:textId="77777777" w:rsidR="002351BF" w:rsidRPr="00B36935" w:rsidRDefault="002351BF" w:rsidP="00D208E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igh vaccination</w:t>
            </w:r>
          </w:p>
          <w:p w14:paraId="35D7D596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verage</w:t>
            </w:r>
          </w:p>
        </w:tc>
      </w:tr>
      <w:tr w:rsidR="002351BF" w:rsidRPr="00B36935" w14:paraId="783D3716" w14:textId="77777777" w:rsidTr="00A17941">
        <w:trPr>
          <w:trHeight w:val="288"/>
        </w:trPr>
        <w:tc>
          <w:tcPr>
            <w:tcW w:w="318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0FC4B0" w14:textId="77777777" w:rsidR="002351BF" w:rsidRPr="00B36935" w:rsidRDefault="002351BF" w:rsidP="00D208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SARS-CoV-2 </w:t>
            </w:r>
            <w:proofErr w:type="spellStart"/>
            <w:r w:rsidRPr="00B3693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ections</w:t>
            </w:r>
            <w:proofErr w:type="spellEnd"/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F96C6E" w14:textId="77777777" w:rsidR="002351BF" w:rsidRPr="00B36935" w:rsidRDefault="002351BF" w:rsidP="00D208E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6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C17F4A" w14:textId="77777777" w:rsidR="002351BF" w:rsidRPr="00B36935" w:rsidRDefault="002351BF" w:rsidP="00D208E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2351BF" w:rsidRPr="00B36935" w14:paraId="1619F009" w14:textId="77777777" w:rsidTr="00A17941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</w:tcPr>
          <w:p w14:paraId="5F7734E9" w14:textId="7E83C554" w:rsidR="002351BF" w:rsidRPr="00B36935" w:rsidRDefault="00454B5F" w:rsidP="00D208E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rea ID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7B35BA77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umber</w:t>
            </w:r>
            <w:proofErr w:type="spellEnd"/>
          </w:p>
        </w:tc>
        <w:tc>
          <w:tcPr>
            <w:tcW w:w="753" w:type="dxa"/>
            <w:shd w:val="clear" w:color="auto" w:fill="auto"/>
            <w:vAlign w:val="bottom"/>
          </w:tcPr>
          <w:p w14:paraId="573F4FAE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AR</w:t>
            </w:r>
          </w:p>
        </w:tc>
        <w:tc>
          <w:tcPr>
            <w:tcW w:w="1000" w:type="dxa"/>
            <w:gridSpan w:val="2"/>
            <w:shd w:val="clear" w:color="auto" w:fill="auto"/>
            <w:noWrap/>
            <w:vAlign w:val="bottom"/>
          </w:tcPr>
          <w:p w14:paraId="32E0A825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umber</w:t>
            </w:r>
            <w:proofErr w:type="spellEnd"/>
          </w:p>
        </w:tc>
        <w:tc>
          <w:tcPr>
            <w:tcW w:w="843" w:type="dxa"/>
            <w:shd w:val="clear" w:color="auto" w:fill="auto"/>
            <w:vAlign w:val="bottom"/>
          </w:tcPr>
          <w:p w14:paraId="6F9F566D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AR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4EC37C46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umber</w:t>
            </w:r>
            <w:proofErr w:type="spellEnd"/>
          </w:p>
        </w:tc>
        <w:tc>
          <w:tcPr>
            <w:tcW w:w="759" w:type="dxa"/>
            <w:shd w:val="clear" w:color="auto" w:fill="auto"/>
            <w:vAlign w:val="bottom"/>
          </w:tcPr>
          <w:p w14:paraId="3C8359D4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AR</w:t>
            </w:r>
          </w:p>
        </w:tc>
      </w:tr>
      <w:tr w:rsidR="002351BF" w:rsidRPr="00B36935" w14:paraId="3C8BA747" w14:textId="77777777" w:rsidTr="00A17941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C1A50D3" w14:textId="7B0BB387" w:rsidR="002351BF" w:rsidRPr="00B36935" w:rsidRDefault="00454B5F" w:rsidP="00D208E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89B9A67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6,981</w:t>
            </w:r>
          </w:p>
        </w:tc>
        <w:tc>
          <w:tcPr>
            <w:tcW w:w="753" w:type="dxa"/>
            <w:shd w:val="clear" w:color="auto" w:fill="auto"/>
            <w:vAlign w:val="bottom"/>
          </w:tcPr>
          <w:p w14:paraId="247F1CB0" w14:textId="7D5BB421" w:rsidR="002351BF" w:rsidRPr="00B36935" w:rsidRDefault="0077457A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4</w:t>
            </w:r>
            <w:r w:rsidR="005E077B"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9</w:t>
            </w:r>
          </w:p>
        </w:tc>
        <w:tc>
          <w:tcPr>
            <w:tcW w:w="1000" w:type="dxa"/>
            <w:gridSpan w:val="2"/>
            <w:shd w:val="clear" w:color="auto" w:fill="auto"/>
            <w:noWrap/>
            <w:vAlign w:val="bottom"/>
            <w:hideMark/>
          </w:tcPr>
          <w:p w14:paraId="3B7C596A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2,767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2C7F0A4E" w14:textId="69F4992A" w:rsidR="002351BF" w:rsidRPr="00B36935" w:rsidRDefault="009875E4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875E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3.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0BB212A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4,139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45F3FF08" w14:textId="17F1631C" w:rsidR="002351BF" w:rsidRPr="00B36935" w:rsidRDefault="002D056C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D056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8.4</w:t>
            </w:r>
          </w:p>
        </w:tc>
      </w:tr>
      <w:tr w:rsidR="002351BF" w:rsidRPr="00B36935" w14:paraId="5E316489" w14:textId="77777777" w:rsidTr="00A17941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49D32AC" w14:textId="4E271D16" w:rsidR="002351BF" w:rsidRPr="00B36935" w:rsidRDefault="00454B5F" w:rsidP="00D208E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DADCF32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7,693</w:t>
            </w:r>
          </w:p>
        </w:tc>
        <w:tc>
          <w:tcPr>
            <w:tcW w:w="753" w:type="dxa"/>
            <w:shd w:val="clear" w:color="auto" w:fill="auto"/>
            <w:vAlign w:val="bottom"/>
          </w:tcPr>
          <w:p w14:paraId="7FF27B6A" w14:textId="4AAB078D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 w:rsidR="0077457A"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="005E077B"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7</w:t>
            </w:r>
          </w:p>
        </w:tc>
        <w:tc>
          <w:tcPr>
            <w:tcW w:w="1000" w:type="dxa"/>
            <w:gridSpan w:val="2"/>
            <w:shd w:val="clear" w:color="auto" w:fill="auto"/>
            <w:noWrap/>
            <w:vAlign w:val="bottom"/>
            <w:hideMark/>
          </w:tcPr>
          <w:p w14:paraId="147591F0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7,134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7D6C648C" w14:textId="04B7AFF5" w:rsidR="002351BF" w:rsidRPr="00B36935" w:rsidRDefault="002D056C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D056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6.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25A5030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0,395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1DC308B2" w14:textId="1FEB9E7D" w:rsidR="002351BF" w:rsidRPr="00B36935" w:rsidRDefault="002D056C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D056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6.2</w:t>
            </w:r>
          </w:p>
        </w:tc>
      </w:tr>
      <w:tr w:rsidR="002351BF" w:rsidRPr="00B36935" w14:paraId="48948FD0" w14:textId="77777777" w:rsidTr="00A17941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7EACDBD" w14:textId="08080776" w:rsidR="002351BF" w:rsidRPr="00B36935" w:rsidRDefault="00454B5F" w:rsidP="00D208E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5E389B3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3,200</w:t>
            </w:r>
          </w:p>
        </w:tc>
        <w:tc>
          <w:tcPr>
            <w:tcW w:w="753" w:type="dxa"/>
            <w:shd w:val="clear" w:color="auto" w:fill="auto"/>
            <w:vAlign w:val="bottom"/>
          </w:tcPr>
          <w:p w14:paraId="35268127" w14:textId="172BF421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 w:rsidR="005E077B"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9.9</w:t>
            </w:r>
          </w:p>
        </w:tc>
        <w:tc>
          <w:tcPr>
            <w:tcW w:w="1000" w:type="dxa"/>
            <w:gridSpan w:val="2"/>
            <w:shd w:val="clear" w:color="auto" w:fill="auto"/>
            <w:noWrap/>
            <w:vAlign w:val="bottom"/>
            <w:hideMark/>
          </w:tcPr>
          <w:p w14:paraId="21358904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7,707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1DD61BBF" w14:textId="35547833" w:rsidR="002351BF" w:rsidRPr="00B36935" w:rsidRDefault="002D056C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D056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7.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9F33831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8,261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42BF866B" w14:textId="36BA5E5E" w:rsidR="002351BF" w:rsidRPr="00B36935" w:rsidRDefault="00CA333B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333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6.3</w:t>
            </w:r>
          </w:p>
        </w:tc>
      </w:tr>
      <w:tr w:rsidR="002351BF" w:rsidRPr="00B36935" w14:paraId="78907CB8" w14:textId="77777777" w:rsidTr="00A17941">
        <w:trPr>
          <w:trHeight w:val="288"/>
        </w:trPr>
        <w:tc>
          <w:tcPr>
            <w:tcW w:w="5027" w:type="dxa"/>
            <w:gridSpan w:val="6"/>
            <w:shd w:val="clear" w:color="auto" w:fill="auto"/>
            <w:noWrap/>
            <w:vAlign w:val="bottom"/>
          </w:tcPr>
          <w:p w14:paraId="065DE958" w14:textId="77777777" w:rsidR="002351BF" w:rsidRPr="00B36935" w:rsidRDefault="002351BF" w:rsidP="00D208E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OVID-19 </w:t>
            </w:r>
            <w:proofErr w:type="spellStart"/>
            <w:r w:rsidRPr="00B3693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ospitalisations</w:t>
            </w:r>
            <w:proofErr w:type="spellEnd"/>
          </w:p>
        </w:tc>
        <w:tc>
          <w:tcPr>
            <w:tcW w:w="1635" w:type="dxa"/>
            <w:gridSpan w:val="2"/>
            <w:shd w:val="clear" w:color="auto" w:fill="auto"/>
            <w:noWrap/>
            <w:vAlign w:val="bottom"/>
          </w:tcPr>
          <w:p w14:paraId="5BCD9315" w14:textId="77777777" w:rsidR="002351BF" w:rsidRPr="00B36935" w:rsidRDefault="002351BF" w:rsidP="00D208E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2351BF" w:rsidRPr="00B36935" w14:paraId="7DE3D026" w14:textId="77777777" w:rsidTr="00A17941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</w:tcPr>
          <w:p w14:paraId="5A0D94DB" w14:textId="5B848BFE" w:rsidR="002351BF" w:rsidRPr="00B36935" w:rsidRDefault="00454B5F" w:rsidP="00D208E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rea ID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561472B2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umber</w:t>
            </w:r>
            <w:proofErr w:type="spellEnd"/>
          </w:p>
        </w:tc>
        <w:tc>
          <w:tcPr>
            <w:tcW w:w="753" w:type="dxa"/>
            <w:shd w:val="clear" w:color="auto" w:fill="auto"/>
            <w:vAlign w:val="bottom"/>
          </w:tcPr>
          <w:p w14:paraId="6980E809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A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1528527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umber</w:t>
            </w:r>
            <w:proofErr w:type="spellEnd"/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25CAE184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AR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733A4F34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umber</w:t>
            </w:r>
            <w:proofErr w:type="spellEnd"/>
          </w:p>
        </w:tc>
        <w:tc>
          <w:tcPr>
            <w:tcW w:w="759" w:type="dxa"/>
            <w:shd w:val="clear" w:color="auto" w:fill="auto"/>
            <w:vAlign w:val="bottom"/>
          </w:tcPr>
          <w:p w14:paraId="1EFD7E52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AR</w:t>
            </w:r>
          </w:p>
        </w:tc>
      </w:tr>
      <w:tr w:rsidR="002351BF" w:rsidRPr="00B36935" w14:paraId="47838677" w14:textId="77777777" w:rsidTr="00A17941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7B54322" w14:textId="593587A5" w:rsidR="002351BF" w:rsidRPr="00B36935" w:rsidRDefault="00454B5F" w:rsidP="00D208E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FDD369B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227</w:t>
            </w:r>
          </w:p>
        </w:tc>
        <w:tc>
          <w:tcPr>
            <w:tcW w:w="753" w:type="dxa"/>
            <w:shd w:val="clear" w:color="auto" w:fill="auto"/>
            <w:vAlign w:val="bottom"/>
          </w:tcPr>
          <w:p w14:paraId="1484CE8C" w14:textId="3BC7535C" w:rsidR="002351BF" w:rsidRPr="00B36935" w:rsidRDefault="00CA333B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333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F49C9D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612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5428FF03" w14:textId="6A81DED5" w:rsidR="002351BF" w:rsidRPr="00B36935" w:rsidRDefault="009F46B4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.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3CBF6F9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585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02CE82FB" w14:textId="01114E84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="002D2AF9"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="009F46B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</w:tr>
      <w:tr w:rsidR="002351BF" w:rsidRPr="00B36935" w14:paraId="0AE42676" w14:textId="77777777" w:rsidTr="00A17941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BCA4E50" w14:textId="0FE34662" w:rsidR="002351BF" w:rsidRPr="00B36935" w:rsidRDefault="00454B5F" w:rsidP="00D208E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B2B1DB1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,519</w:t>
            </w:r>
          </w:p>
        </w:tc>
        <w:tc>
          <w:tcPr>
            <w:tcW w:w="753" w:type="dxa"/>
            <w:shd w:val="clear" w:color="auto" w:fill="auto"/>
            <w:vAlign w:val="bottom"/>
          </w:tcPr>
          <w:p w14:paraId="001EE5D9" w14:textId="6B44AEF3" w:rsidR="002351BF" w:rsidRPr="00B36935" w:rsidRDefault="007A4A53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3</w:t>
            </w:r>
            <w:r w:rsidR="002D2AF9"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="00CA333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646171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594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71FAFAF3" w14:textId="43208D42" w:rsidR="002351BF" w:rsidRPr="00B36935" w:rsidRDefault="002D2AF9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</w:t>
            </w:r>
            <w:r w:rsidR="009F46B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47A2EC5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809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1E610406" w14:textId="18DC492D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  <w:r w:rsidR="002D2AF9"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="009F46B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</w:tr>
      <w:tr w:rsidR="002351BF" w:rsidRPr="00B36935" w14:paraId="4A823A29" w14:textId="77777777" w:rsidTr="00A17941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DA42CE5" w14:textId="4A27F3C0" w:rsidR="002351BF" w:rsidRPr="00B36935" w:rsidRDefault="00454B5F" w:rsidP="00D208E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E5B3797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,753</w:t>
            </w:r>
          </w:p>
        </w:tc>
        <w:tc>
          <w:tcPr>
            <w:tcW w:w="753" w:type="dxa"/>
            <w:shd w:val="clear" w:color="auto" w:fill="auto"/>
            <w:vAlign w:val="bottom"/>
          </w:tcPr>
          <w:p w14:paraId="1C707300" w14:textId="118A7C80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 w:rsidR="002D2AF9"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.</w:t>
            </w:r>
            <w:r w:rsidR="00CA333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F883FE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320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78EC7B91" w14:textId="728E09FB" w:rsidR="002351BF" w:rsidRPr="00B36935" w:rsidRDefault="009F46B4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.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34D50C7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140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6820B9BB" w14:textId="7661CA44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="002D2AF9"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="009F46B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</w:tr>
      <w:tr w:rsidR="002351BF" w:rsidRPr="00B36935" w14:paraId="4226C6FA" w14:textId="77777777" w:rsidTr="00A17941">
        <w:trPr>
          <w:trHeight w:val="288"/>
        </w:trPr>
        <w:tc>
          <w:tcPr>
            <w:tcW w:w="3184" w:type="dxa"/>
            <w:gridSpan w:val="3"/>
            <w:shd w:val="clear" w:color="auto" w:fill="auto"/>
            <w:noWrap/>
            <w:vAlign w:val="bottom"/>
          </w:tcPr>
          <w:p w14:paraId="00FE2112" w14:textId="77777777" w:rsidR="002351BF" w:rsidRPr="00B36935" w:rsidRDefault="002351BF" w:rsidP="00D208E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OVID-19 </w:t>
            </w:r>
            <w:proofErr w:type="spellStart"/>
            <w:r w:rsidRPr="00B3693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aths</w:t>
            </w:r>
            <w:proofErr w:type="spellEnd"/>
          </w:p>
        </w:tc>
        <w:tc>
          <w:tcPr>
            <w:tcW w:w="1843" w:type="dxa"/>
            <w:gridSpan w:val="3"/>
            <w:shd w:val="clear" w:color="auto" w:fill="auto"/>
            <w:noWrap/>
            <w:vAlign w:val="bottom"/>
          </w:tcPr>
          <w:p w14:paraId="304771C7" w14:textId="77777777" w:rsidR="002351BF" w:rsidRPr="00B36935" w:rsidRDefault="002351BF" w:rsidP="00D208E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635" w:type="dxa"/>
            <w:gridSpan w:val="2"/>
            <w:shd w:val="clear" w:color="auto" w:fill="auto"/>
            <w:noWrap/>
            <w:vAlign w:val="bottom"/>
          </w:tcPr>
          <w:p w14:paraId="3FE4A8A6" w14:textId="77777777" w:rsidR="002351BF" w:rsidRPr="00B36935" w:rsidRDefault="002351BF" w:rsidP="00D208E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2351BF" w:rsidRPr="00B36935" w14:paraId="73F72530" w14:textId="77777777" w:rsidTr="00A17941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</w:tcPr>
          <w:p w14:paraId="64AC3EBB" w14:textId="0F25344A" w:rsidR="002351BF" w:rsidRPr="00B36935" w:rsidRDefault="00454B5F" w:rsidP="00D208E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rea ID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3EEF8AF0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umber</w:t>
            </w:r>
            <w:proofErr w:type="spellEnd"/>
          </w:p>
        </w:tc>
        <w:tc>
          <w:tcPr>
            <w:tcW w:w="753" w:type="dxa"/>
            <w:shd w:val="clear" w:color="auto" w:fill="auto"/>
            <w:vAlign w:val="bottom"/>
          </w:tcPr>
          <w:p w14:paraId="06B1EE76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A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315CD1A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umber</w:t>
            </w:r>
            <w:proofErr w:type="spellEnd"/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266A4D0B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AR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571A565E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umber</w:t>
            </w:r>
            <w:proofErr w:type="spellEnd"/>
          </w:p>
        </w:tc>
        <w:tc>
          <w:tcPr>
            <w:tcW w:w="759" w:type="dxa"/>
            <w:shd w:val="clear" w:color="auto" w:fill="auto"/>
            <w:vAlign w:val="bottom"/>
          </w:tcPr>
          <w:p w14:paraId="287036E8" w14:textId="77777777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AR</w:t>
            </w:r>
          </w:p>
        </w:tc>
      </w:tr>
      <w:tr w:rsidR="002351BF" w:rsidRPr="00B36935" w14:paraId="486450B1" w14:textId="77777777" w:rsidTr="00A17941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B5AAA81" w14:textId="7B90D29D" w:rsidR="002351BF" w:rsidRPr="00B36935" w:rsidRDefault="00454B5F" w:rsidP="00D208E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04C11AD" w14:textId="3AEC6E1D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 w:rsidR="009152DA"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03</w:t>
            </w:r>
          </w:p>
        </w:tc>
        <w:tc>
          <w:tcPr>
            <w:tcW w:w="753" w:type="dxa"/>
            <w:shd w:val="clear" w:color="auto" w:fill="auto"/>
            <w:vAlign w:val="bottom"/>
          </w:tcPr>
          <w:p w14:paraId="514EC23C" w14:textId="13BBD24B" w:rsidR="002351BF" w:rsidRPr="00B36935" w:rsidRDefault="00FD54C5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</w:t>
            </w:r>
            <w:r w:rsidR="003B271F"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7E4DF7" w14:textId="5B384FCE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  <w:r w:rsidR="004A1788"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4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6981D239" w14:textId="62521E24" w:rsidR="002351BF" w:rsidRPr="00B36935" w:rsidRDefault="00FD54C5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 w:rsidR="009E6FD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46AB836" w14:textId="575AD81D" w:rsidR="002351BF" w:rsidRPr="00B36935" w:rsidRDefault="004A1788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89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7D29D1D8" w14:textId="56ACA88F" w:rsidR="002351BF" w:rsidRPr="00B36935" w:rsidRDefault="00FD54C5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 w:rsidR="009E6FD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</w:tr>
      <w:tr w:rsidR="002351BF" w:rsidRPr="00B36935" w14:paraId="2E32F9E6" w14:textId="77777777" w:rsidTr="00A17941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B786EA4" w14:textId="743C237C" w:rsidR="002351BF" w:rsidRPr="00B36935" w:rsidRDefault="00454B5F" w:rsidP="00D208E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6396956" w14:textId="0DC16716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="004A1788"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67</w:t>
            </w:r>
          </w:p>
        </w:tc>
        <w:tc>
          <w:tcPr>
            <w:tcW w:w="753" w:type="dxa"/>
            <w:shd w:val="clear" w:color="auto" w:fill="auto"/>
            <w:vAlign w:val="bottom"/>
          </w:tcPr>
          <w:p w14:paraId="438AE754" w14:textId="56CE9EF2" w:rsidR="002351BF" w:rsidRPr="00B36935" w:rsidRDefault="001C2E15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="00FD54C5"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="003B271F"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D94840" w14:textId="3A086F25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="004A1788"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42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24B584B6" w14:textId="44EFAEB4" w:rsidR="002351BF" w:rsidRPr="00B36935" w:rsidRDefault="00036A1C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2B0FC34" w14:textId="447AA89A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="004A1788"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5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3AC838AC" w14:textId="6AF1A7DB" w:rsidR="002351BF" w:rsidRPr="00B36935" w:rsidRDefault="00FD54C5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 w:rsidR="009E6FD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</w:tr>
      <w:tr w:rsidR="002351BF" w:rsidRPr="00B36935" w14:paraId="6FE55830" w14:textId="77777777" w:rsidTr="00A17941">
        <w:trPr>
          <w:trHeight w:val="288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B71B" w14:textId="720CED43" w:rsidR="002351BF" w:rsidRPr="00B36935" w:rsidRDefault="00454B5F" w:rsidP="00D208E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7CBF" w14:textId="04D47722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="004A1788"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94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D881A1" w14:textId="5A2BB4E7" w:rsidR="002351BF" w:rsidRPr="00B36935" w:rsidRDefault="00FD54C5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.</w:t>
            </w:r>
            <w:r w:rsidR="009E6FD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D9F3" w14:textId="490CF746" w:rsidR="002351BF" w:rsidRPr="00B36935" w:rsidRDefault="002351BF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="004A1788"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48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431EA9" w14:textId="5B537527" w:rsidR="002351BF" w:rsidRPr="00B36935" w:rsidRDefault="001C2E15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 w:rsidR="00FD54C5"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="009E6FD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1C00" w14:textId="67074AB9" w:rsidR="002351BF" w:rsidRPr="00B36935" w:rsidRDefault="004A1788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81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CB0757" w14:textId="6B338FB5" w:rsidR="002351BF" w:rsidRPr="00B36935" w:rsidRDefault="00036A1C" w:rsidP="00D208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</w:t>
            </w:r>
          </w:p>
        </w:tc>
      </w:tr>
    </w:tbl>
    <w:p w14:paraId="6718B054" w14:textId="2AB4AC40" w:rsidR="00AC0A56" w:rsidRDefault="00AC0A56" w:rsidP="002351BF">
      <w:pPr>
        <w:rPr>
          <w:b/>
          <w:bCs/>
          <w:lang w:val="en-GB"/>
        </w:rPr>
      </w:pPr>
    </w:p>
    <w:p w14:paraId="693EFD52" w14:textId="19D90B19" w:rsidR="00AC0A56" w:rsidRPr="00454CA4" w:rsidRDefault="00AC0A56" w:rsidP="002351BF">
      <w:pPr>
        <w:rPr>
          <w:b/>
          <w:bCs/>
        </w:rPr>
      </w:pPr>
    </w:p>
    <w:p w14:paraId="0685A26B" w14:textId="3D760918" w:rsidR="002351BF" w:rsidRPr="00454CA4" w:rsidRDefault="002351BF" w:rsidP="002351BF">
      <w:pPr>
        <w:rPr>
          <w:b/>
          <w:bCs/>
          <w:lang w:val="en-GB"/>
        </w:rPr>
      </w:pPr>
    </w:p>
    <w:p w14:paraId="55345EA0" w14:textId="231FEB1C" w:rsidR="00B46988" w:rsidRDefault="00B46988" w:rsidP="002351BF">
      <w:pPr>
        <w:rPr>
          <w:b/>
          <w:bCs/>
          <w:lang w:val="en-GB"/>
        </w:rPr>
      </w:pPr>
      <w:r>
        <w:rPr>
          <w:b/>
          <w:bCs/>
          <w:noProof/>
          <w:lang w:val="en-GB"/>
        </w:rPr>
        <w:lastRenderedPageBreak/>
        <w:drawing>
          <wp:inline distT="0" distB="0" distL="0" distR="0" wp14:anchorId="1A8B445A" wp14:editId="43DB904C">
            <wp:extent cx="5898896" cy="4915747"/>
            <wp:effectExtent l="0" t="0" r="6985" b="0"/>
            <wp:docPr id="1272043742" name="Picture 1" descr="A map of italy with different colored area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2043742" name="Picture 1" descr="A map of italy with different colored area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5754" cy="4921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48975" w14:textId="5B9DF106" w:rsidR="002351BF" w:rsidRPr="002351BF" w:rsidRDefault="002351BF" w:rsidP="002351BF">
      <w:pPr>
        <w:rPr>
          <w:lang w:val="en-GB"/>
        </w:rPr>
      </w:pPr>
      <w:r w:rsidRPr="002351BF">
        <w:rPr>
          <w:b/>
          <w:bCs/>
          <w:lang w:val="en-GB"/>
        </w:rPr>
        <w:t>Figure</w:t>
      </w:r>
      <w:r w:rsidR="00BF7264">
        <w:rPr>
          <w:b/>
          <w:bCs/>
          <w:lang w:val="en-GB"/>
        </w:rPr>
        <w:t xml:space="preserve"> </w:t>
      </w:r>
      <w:r w:rsidRPr="002351BF">
        <w:rPr>
          <w:b/>
          <w:bCs/>
          <w:lang w:val="en-GB"/>
        </w:rPr>
        <w:t>S1</w:t>
      </w:r>
      <w:r w:rsidRPr="002351BF">
        <w:rPr>
          <w:lang w:val="en-GB"/>
        </w:rPr>
        <w:t xml:space="preserve">. Geographical distribution of </w:t>
      </w:r>
      <w:bookmarkStart w:id="1" w:name="_Hlk145419304"/>
      <w:r w:rsidRPr="002351BF">
        <w:rPr>
          <w:lang w:val="en-GB"/>
        </w:rPr>
        <w:t>urban municipalities (LAU level 2)</w:t>
      </w:r>
      <w:bookmarkEnd w:id="1"/>
      <w:r w:rsidRPr="002351BF">
        <w:rPr>
          <w:lang w:val="en-GB"/>
        </w:rPr>
        <w:t xml:space="preserve">, Italy, 2023 (A); Census block geographical distribution by </w:t>
      </w:r>
      <w:r w:rsidR="00C34B88">
        <w:rPr>
          <w:lang w:val="en-GB"/>
        </w:rPr>
        <w:t xml:space="preserve">census block </w:t>
      </w:r>
      <w:r w:rsidRPr="002351BF">
        <w:rPr>
          <w:lang w:val="en-GB"/>
        </w:rPr>
        <w:t xml:space="preserve">socioeconomic </w:t>
      </w:r>
      <w:r w:rsidR="00C34B88">
        <w:rPr>
          <w:lang w:val="en-GB"/>
        </w:rPr>
        <w:t>deprivation status</w:t>
      </w:r>
      <w:r w:rsidRPr="002351BF">
        <w:rPr>
          <w:lang w:val="en-GB"/>
        </w:rPr>
        <w:t xml:space="preserve"> in the cities (i.e. ≥1 urban municipalities) of Milan (B), Rome (C), Naples (D).</w:t>
      </w:r>
    </w:p>
    <w:p w14:paraId="44DF94EE" w14:textId="77777777" w:rsidR="002351BF" w:rsidRDefault="002351BF" w:rsidP="002351BF">
      <w:pPr>
        <w:rPr>
          <w:b/>
          <w:bCs/>
          <w:lang w:val="en-GB"/>
        </w:rPr>
      </w:pPr>
    </w:p>
    <w:p w14:paraId="5061477A" w14:textId="77777777" w:rsidR="002351BF" w:rsidRDefault="002351BF" w:rsidP="002351BF">
      <w:pPr>
        <w:rPr>
          <w:sz w:val="20"/>
          <w:szCs w:val="20"/>
          <w:lang w:val="en-GB"/>
        </w:rPr>
      </w:pPr>
    </w:p>
    <w:p w14:paraId="7AD5DEB2" w14:textId="77777777" w:rsidR="002351BF" w:rsidRDefault="002351BF" w:rsidP="00A73E5F">
      <w:pPr>
        <w:rPr>
          <w:b/>
          <w:bCs/>
          <w:sz w:val="20"/>
          <w:szCs w:val="20"/>
          <w:lang w:val="en-GB"/>
        </w:rPr>
      </w:pPr>
    </w:p>
    <w:p w14:paraId="539DAFA8" w14:textId="77777777" w:rsidR="002351BF" w:rsidRDefault="002351BF" w:rsidP="00A73E5F">
      <w:pPr>
        <w:rPr>
          <w:b/>
          <w:bCs/>
          <w:sz w:val="20"/>
          <w:szCs w:val="20"/>
          <w:lang w:val="en-GB"/>
        </w:rPr>
      </w:pPr>
    </w:p>
    <w:p w14:paraId="3E039BC5" w14:textId="77777777" w:rsidR="002351BF" w:rsidRDefault="002351BF" w:rsidP="00A73E5F">
      <w:pPr>
        <w:rPr>
          <w:b/>
          <w:bCs/>
          <w:sz w:val="20"/>
          <w:szCs w:val="20"/>
          <w:lang w:val="en-GB"/>
        </w:rPr>
      </w:pPr>
    </w:p>
    <w:p w14:paraId="44FB0524" w14:textId="77777777" w:rsidR="002351BF" w:rsidRDefault="002351BF" w:rsidP="00A73E5F">
      <w:pPr>
        <w:rPr>
          <w:b/>
          <w:bCs/>
          <w:sz w:val="20"/>
          <w:szCs w:val="20"/>
          <w:lang w:val="en-GB"/>
        </w:rPr>
      </w:pPr>
    </w:p>
    <w:p w14:paraId="5B9BC9C0" w14:textId="77777777" w:rsidR="002351BF" w:rsidRDefault="002351BF" w:rsidP="00A73E5F">
      <w:pPr>
        <w:rPr>
          <w:b/>
          <w:bCs/>
          <w:sz w:val="20"/>
          <w:szCs w:val="20"/>
          <w:lang w:val="en-GB"/>
        </w:rPr>
      </w:pPr>
    </w:p>
    <w:p w14:paraId="025558D7" w14:textId="77777777" w:rsidR="002351BF" w:rsidRDefault="002351BF" w:rsidP="00A73E5F">
      <w:pPr>
        <w:rPr>
          <w:b/>
          <w:bCs/>
          <w:sz w:val="20"/>
          <w:szCs w:val="20"/>
          <w:lang w:val="en-GB"/>
        </w:rPr>
      </w:pPr>
    </w:p>
    <w:p w14:paraId="213460A1" w14:textId="77777777" w:rsidR="002351BF" w:rsidRDefault="002351BF" w:rsidP="00A73E5F">
      <w:pPr>
        <w:rPr>
          <w:b/>
          <w:bCs/>
          <w:sz w:val="20"/>
          <w:szCs w:val="20"/>
          <w:lang w:val="en-GB"/>
        </w:rPr>
      </w:pPr>
    </w:p>
    <w:p w14:paraId="7BB1E23E" w14:textId="77777777" w:rsidR="00454CA4" w:rsidRDefault="00454CA4" w:rsidP="00A73E5F">
      <w:pPr>
        <w:rPr>
          <w:b/>
          <w:bCs/>
          <w:lang w:val="en-GB"/>
        </w:rPr>
      </w:pPr>
    </w:p>
    <w:p w14:paraId="5035572A" w14:textId="77777777" w:rsidR="00454CA4" w:rsidRDefault="00454CA4" w:rsidP="00A73E5F">
      <w:pPr>
        <w:rPr>
          <w:b/>
          <w:bCs/>
          <w:lang w:val="en-GB"/>
        </w:rPr>
      </w:pPr>
    </w:p>
    <w:p w14:paraId="15E240D0" w14:textId="77777777" w:rsidR="007B767A" w:rsidRDefault="007B767A" w:rsidP="00A73E5F">
      <w:pPr>
        <w:rPr>
          <w:b/>
          <w:bCs/>
          <w:lang w:val="en-GB"/>
        </w:rPr>
      </w:pPr>
    </w:p>
    <w:p w14:paraId="3DEB49A5" w14:textId="2B155655" w:rsidR="00A73E5F" w:rsidRPr="002351BF" w:rsidRDefault="00901782" w:rsidP="00A73E5F">
      <w:pPr>
        <w:rPr>
          <w:lang w:val="en-GB"/>
        </w:rPr>
      </w:pPr>
      <w:r w:rsidRPr="002351BF">
        <w:rPr>
          <w:b/>
          <w:bCs/>
          <w:lang w:val="en-GB"/>
        </w:rPr>
        <w:lastRenderedPageBreak/>
        <w:t>Table S</w:t>
      </w:r>
      <w:r w:rsidR="002351BF" w:rsidRPr="002351BF">
        <w:rPr>
          <w:b/>
          <w:bCs/>
          <w:lang w:val="en-GB"/>
        </w:rPr>
        <w:t>2</w:t>
      </w:r>
      <w:r w:rsidRPr="002351BF">
        <w:rPr>
          <w:lang w:val="en-GB"/>
        </w:rPr>
        <w:t>. Fully adjusted</w:t>
      </w:r>
      <w:r w:rsidR="00952B09">
        <w:rPr>
          <w:lang w:val="en-GB"/>
        </w:rPr>
        <w:t xml:space="preserve"> and unadjusted</w:t>
      </w:r>
      <w:r w:rsidRPr="002351BF">
        <w:rPr>
          <w:lang w:val="en-GB"/>
        </w:rPr>
        <w:t xml:space="preserve"> incidence rate ratios (IRR) of </w:t>
      </w:r>
      <w:r w:rsidRPr="002351BF">
        <w:rPr>
          <w:rFonts w:cstheme="minorHAnsi"/>
          <w:color w:val="222222"/>
          <w:shd w:val="clear" w:color="auto" w:fill="FFFFFF"/>
          <w:lang w:val="en-GB"/>
        </w:rPr>
        <w:t>SARS-CoV-2</w:t>
      </w:r>
      <w:r w:rsidRPr="002351BF">
        <w:rPr>
          <w:lang w:val="en-GB"/>
        </w:rPr>
        <w:t xml:space="preserve"> infection (A), COVID-19 hospitalization (B), and COVID-19 death (C), </w:t>
      </w:r>
      <w:bookmarkStart w:id="2" w:name="_Hlk150245906"/>
      <w:r w:rsidR="0010149E" w:rsidRPr="0010149E">
        <w:rPr>
          <w:lang w:val="en-GB"/>
        </w:rPr>
        <w:t xml:space="preserve">by census block socioeconomic deprivation status </w:t>
      </w:r>
      <w:bookmarkEnd w:id="2"/>
      <w:r w:rsidRPr="002351BF">
        <w:rPr>
          <w:lang w:val="en-GB"/>
        </w:rPr>
        <w:t>in urban Italy, for three consecutive periods of different COVID-19 vaccination coverage</w:t>
      </w:r>
      <w:r w:rsidR="0010149E">
        <w:rPr>
          <w:lang w:val="en-GB"/>
        </w:rPr>
        <w:t>.</w:t>
      </w:r>
      <w:r w:rsidRPr="002351BF">
        <w:rPr>
          <w:lang w:val="en-GB"/>
        </w:rPr>
        <w:t xml:space="preserve"> </w:t>
      </w:r>
      <w:r w:rsidR="0010149E">
        <w:rPr>
          <w:lang w:val="en-GB"/>
        </w:rPr>
        <w:t>L</w:t>
      </w:r>
      <w:r w:rsidRPr="002351BF">
        <w:rPr>
          <w:lang w:val="en-GB"/>
        </w:rPr>
        <w:t xml:space="preserve">ow coverage (0 to 10%) / January 1 – March 24, 2021; intermediate coverage (&gt;10 to 60%) / March 25 – July 25, 2021; high coverage (&gt;60 to 74%) / July 26 – November 4, 2021, with at least one vaccine dose. </w:t>
      </w:r>
      <w:r w:rsidR="0010149E">
        <w:rPr>
          <w:lang w:val="en-GB"/>
        </w:rPr>
        <w:t xml:space="preserve">D1, D2 and D3 correspond to the least, </w:t>
      </w:r>
      <w:r w:rsidR="00BF7264">
        <w:rPr>
          <w:lang w:val="en-GB"/>
        </w:rPr>
        <w:t>moderately</w:t>
      </w:r>
      <w:r w:rsidR="0010149E">
        <w:rPr>
          <w:lang w:val="en-GB"/>
        </w:rPr>
        <w:t xml:space="preserve"> and most deprived census block areas respectively. </w:t>
      </w:r>
      <w:r w:rsidRPr="002351BF">
        <w:rPr>
          <w:lang w:val="en-GB"/>
        </w:rPr>
        <w:t xml:space="preserve">The </w:t>
      </w:r>
      <w:r w:rsidR="00B129C0">
        <w:rPr>
          <w:lang w:val="en-GB"/>
        </w:rPr>
        <w:t xml:space="preserve">fully adjusted </w:t>
      </w:r>
      <w:r w:rsidRPr="002351BF">
        <w:rPr>
          <w:lang w:val="en-GB"/>
        </w:rPr>
        <w:t>models are adjusted for sex</w:t>
      </w:r>
      <w:r w:rsidR="00CD7365">
        <w:rPr>
          <w:lang w:val="en-GB"/>
        </w:rPr>
        <w:t xml:space="preserve">, </w:t>
      </w:r>
      <w:r w:rsidRPr="002351BF">
        <w:rPr>
          <w:lang w:val="en-GB"/>
        </w:rPr>
        <w:t>NUTS1 level areas</w:t>
      </w:r>
      <w:r w:rsidR="00CD7365">
        <w:rPr>
          <w:lang w:val="en-GB"/>
        </w:rPr>
        <w:t xml:space="preserve"> </w:t>
      </w:r>
      <w:bookmarkStart w:id="3" w:name="_Hlk152057322"/>
      <w:r w:rsidR="00CD7365">
        <w:rPr>
          <w:lang w:val="en-GB"/>
        </w:rPr>
        <w:t>and the interaction between vaccination coverage period and age;</w:t>
      </w:r>
      <w:r w:rsidRPr="002351BF">
        <w:rPr>
          <w:lang w:val="en-GB"/>
        </w:rPr>
        <w:t xml:space="preserve"> with an interaction effect for </w:t>
      </w:r>
      <w:r w:rsidR="00CD7365">
        <w:rPr>
          <w:lang w:val="en-GB"/>
        </w:rPr>
        <w:t>vaccination coverage period on socioeoconomic deprivation.</w:t>
      </w:r>
      <w:r w:rsidRPr="002351BF">
        <w:rPr>
          <w:lang w:val="en-GB"/>
        </w:rPr>
        <w:t xml:space="preserve"> </w:t>
      </w:r>
      <w:bookmarkEnd w:id="0"/>
    </w:p>
    <w:bookmarkEnd w:id="3"/>
    <w:p w14:paraId="42E6814B" w14:textId="0FA1CD46" w:rsidR="00BF7264" w:rsidRDefault="00BF7264" w:rsidP="002F119F">
      <w:pPr>
        <w:rPr>
          <w:b/>
          <w:bCs/>
          <w:sz w:val="28"/>
          <w:szCs w:val="28"/>
          <w:lang w:val="en-GB"/>
        </w:rPr>
      </w:pPr>
    </w:p>
    <w:tbl>
      <w:tblPr>
        <w:tblW w:w="4930" w:type="pct"/>
        <w:tblInd w:w="-44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876"/>
        <w:gridCol w:w="1984"/>
        <w:gridCol w:w="1984"/>
        <w:gridCol w:w="1699"/>
      </w:tblGrid>
      <w:tr w:rsidR="00E80A27" w:rsidRPr="00B36935" w14:paraId="6ADA9D49" w14:textId="209EA42A" w:rsidTr="00E80A27">
        <w:trPr>
          <w:trHeight w:val="288"/>
        </w:trPr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0D9D" w14:textId="34B74A8D" w:rsidR="00D6362A" w:rsidRPr="008A3FC4" w:rsidRDefault="00D6362A" w:rsidP="002F119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6540" w14:textId="703F878C" w:rsidR="00D6362A" w:rsidRPr="00B36935" w:rsidRDefault="00D6362A" w:rsidP="006908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ow</w:t>
            </w:r>
            <w:r w:rsidR="006908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         </w:t>
            </w:r>
            <w:r w:rsidR="001D64C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vaccination coverage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7603" w14:textId="3FEE9534" w:rsidR="00D6362A" w:rsidRPr="00B36935" w:rsidRDefault="00D6362A" w:rsidP="008A3F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termediate</w:t>
            </w:r>
            <w:r w:rsidR="001D64C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vaccination cover</w:t>
            </w:r>
            <w:r w:rsidR="006908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e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7D89" w14:textId="7E9E81E0" w:rsidR="00D6362A" w:rsidRPr="00B36935" w:rsidRDefault="00D6362A" w:rsidP="008A3F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igh</w:t>
            </w:r>
            <w:r w:rsidR="006908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                  vaccination coverage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0CAE63" w14:textId="590708F8" w:rsidR="00D6362A" w:rsidRPr="00B36935" w:rsidRDefault="00690817" w:rsidP="008A3F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nadjusted</w:t>
            </w:r>
          </w:p>
        </w:tc>
      </w:tr>
      <w:tr w:rsidR="00E80A27" w:rsidRPr="00B36935" w14:paraId="050AA3E7" w14:textId="72F932E8" w:rsidTr="00E80A27">
        <w:trPr>
          <w:trHeight w:val="288"/>
        </w:trPr>
        <w:tc>
          <w:tcPr>
            <w:tcW w:w="10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98D9" w14:textId="77777777" w:rsidR="00D6362A" w:rsidRPr="00B36935" w:rsidRDefault="00D6362A" w:rsidP="002F119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ection IRR [95%CI]</w:t>
            </w:r>
          </w:p>
        </w:tc>
        <w:tc>
          <w:tcPr>
            <w:tcW w:w="9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5CB34C" w14:textId="29CFF0A4" w:rsidR="00D6362A" w:rsidRPr="00B36935" w:rsidRDefault="00D6362A" w:rsidP="002F119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7522A" w14:textId="3A901683" w:rsidR="00D6362A" w:rsidRPr="00B36935" w:rsidRDefault="00D6362A" w:rsidP="002F119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7C9EE" w14:textId="369A47A2" w:rsidR="00D6362A" w:rsidRPr="00B36935" w:rsidRDefault="00D6362A" w:rsidP="002F119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94" w:type="pct"/>
            <w:tcBorders>
              <w:top w:val="single" w:sz="4" w:space="0" w:color="auto"/>
            </w:tcBorders>
            <w:vAlign w:val="center"/>
          </w:tcPr>
          <w:p w14:paraId="5D22E4BE" w14:textId="77777777" w:rsidR="00D6362A" w:rsidRPr="00B36935" w:rsidRDefault="00D6362A" w:rsidP="002F119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80A27" w:rsidRPr="00B36935" w14:paraId="0A1944F3" w14:textId="13E6738E" w:rsidTr="00E80A27">
        <w:trPr>
          <w:trHeight w:val="288"/>
        </w:trPr>
        <w:tc>
          <w:tcPr>
            <w:tcW w:w="1031" w:type="pct"/>
            <w:shd w:val="clear" w:color="auto" w:fill="auto"/>
            <w:noWrap/>
            <w:vAlign w:val="bottom"/>
            <w:hideMark/>
          </w:tcPr>
          <w:p w14:paraId="043E92BD" w14:textId="77777777" w:rsidR="00D6362A" w:rsidRPr="00B36935" w:rsidRDefault="00D6362A" w:rsidP="002F119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1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F900A84" w14:textId="77777777" w:rsidR="00D6362A" w:rsidRPr="00B36935" w:rsidRDefault="00D6362A" w:rsidP="002F11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03F04A17" w14:textId="6E90E7DA" w:rsidR="00D6362A" w:rsidRPr="00B36935" w:rsidRDefault="00D6362A" w:rsidP="002F11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345709A1" w14:textId="1F4C5E0A" w:rsidR="00D6362A" w:rsidRPr="00B36935" w:rsidRDefault="00D6362A" w:rsidP="002F11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894" w:type="pct"/>
            <w:vAlign w:val="center"/>
          </w:tcPr>
          <w:p w14:paraId="0AEBD82B" w14:textId="4E842E72" w:rsidR="00D6362A" w:rsidRPr="005372F6" w:rsidRDefault="00D6362A" w:rsidP="002F11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372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</w:tr>
      <w:tr w:rsidR="00E80A27" w:rsidRPr="00B36935" w14:paraId="564ADFC1" w14:textId="3C84F1BB" w:rsidTr="00E80A27">
        <w:trPr>
          <w:trHeight w:val="288"/>
        </w:trPr>
        <w:tc>
          <w:tcPr>
            <w:tcW w:w="1031" w:type="pct"/>
            <w:shd w:val="clear" w:color="auto" w:fill="auto"/>
            <w:noWrap/>
            <w:vAlign w:val="bottom"/>
            <w:hideMark/>
          </w:tcPr>
          <w:p w14:paraId="0676E17E" w14:textId="77777777" w:rsidR="00D6362A" w:rsidRPr="00B36935" w:rsidRDefault="00D6362A" w:rsidP="00D636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2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9B54FA1" w14:textId="6AEDC6F2" w:rsidR="00D6362A" w:rsidRPr="00B36935" w:rsidRDefault="00D6362A" w:rsidP="00D6362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6 [1.00-1.12]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5BBC9772" w14:textId="638089BA" w:rsidR="00D6362A" w:rsidRPr="00B36935" w:rsidRDefault="00D6362A" w:rsidP="00D6362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0 [1.03-1.17]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6D0AE6F3" w14:textId="45F71534" w:rsidR="00D6362A" w:rsidRPr="00B36935" w:rsidRDefault="00D6362A" w:rsidP="00D6362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highlight w:val="yellow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04-1.18]</w:t>
            </w:r>
          </w:p>
        </w:tc>
        <w:tc>
          <w:tcPr>
            <w:tcW w:w="894" w:type="pct"/>
          </w:tcPr>
          <w:p w14:paraId="533A5B9D" w14:textId="3438CFEE" w:rsidR="00D6362A" w:rsidRPr="005372F6" w:rsidRDefault="00D6362A" w:rsidP="00D6362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372F6">
              <w:rPr>
                <w:sz w:val="20"/>
                <w:szCs w:val="20"/>
              </w:rPr>
              <w:t>1.07 [1.00-1.15]</w:t>
            </w:r>
          </w:p>
        </w:tc>
      </w:tr>
      <w:tr w:rsidR="00E80A27" w:rsidRPr="00B36935" w14:paraId="20A6EB1F" w14:textId="173A4D0A" w:rsidTr="00E80A27">
        <w:trPr>
          <w:trHeight w:val="288"/>
        </w:trPr>
        <w:tc>
          <w:tcPr>
            <w:tcW w:w="1031" w:type="pct"/>
            <w:shd w:val="clear" w:color="auto" w:fill="auto"/>
            <w:noWrap/>
            <w:vAlign w:val="bottom"/>
            <w:hideMark/>
          </w:tcPr>
          <w:p w14:paraId="1176C31C" w14:textId="77777777" w:rsidR="00D6362A" w:rsidRPr="00B36935" w:rsidRDefault="00D6362A" w:rsidP="00D6362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3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427D467" w14:textId="38B67428" w:rsidR="00D6362A" w:rsidRPr="00B36935" w:rsidRDefault="00D6362A" w:rsidP="00D6362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9 [1.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15]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570C34FB" w14:textId="59632F9D" w:rsidR="00D6362A" w:rsidRPr="00B36935" w:rsidRDefault="00D6362A" w:rsidP="00D6362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2 [1.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29]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0A59588E" w14:textId="6803CBCA" w:rsidR="00D6362A" w:rsidRPr="00B36935" w:rsidRDefault="00D6362A" w:rsidP="00D6362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highlight w:val="yellow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8 [1.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3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894" w:type="pct"/>
          </w:tcPr>
          <w:p w14:paraId="32AA2A59" w14:textId="028DBB0D" w:rsidR="00D6362A" w:rsidRPr="005372F6" w:rsidRDefault="00D6362A" w:rsidP="00D6362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372F6">
              <w:rPr>
                <w:sz w:val="20"/>
                <w:szCs w:val="20"/>
              </w:rPr>
              <w:t>1.14 [1.07-1.23]</w:t>
            </w:r>
          </w:p>
        </w:tc>
      </w:tr>
      <w:tr w:rsidR="00E80A27" w:rsidRPr="00B36935" w14:paraId="1FD301A6" w14:textId="63889B58" w:rsidTr="00E80A27">
        <w:trPr>
          <w:trHeight w:val="288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50447CA3" w14:textId="77777777" w:rsidR="00D6362A" w:rsidRPr="00B36935" w:rsidRDefault="00D6362A" w:rsidP="002F119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ospitalisation IRR [95%CI]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3E96CC31" w14:textId="6CD20631" w:rsidR="00D6362A" w:rsidRPr="00B36935" w:rsidRDefault="00D6362A" w:rsidP="002F119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3A245C07" w14:textId="609CF61B" w:rsidR="00D6362A" w:rsidRPr="00B36935" w:rsidRDefault="00D6362A" w:rsidP="002F119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1FEB456C" w14:textId="15BABE71" w:rsidR="00D6362A" w:rsidRPr="00B36935" w:rsidRDefault="00D6362A" w:rsidP="002F119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94" w:type="pct"/>
            <w:vAlign w:val="center"/>
          </w:tcPr>
          <w:p w14:paraId="0ABC6074" w14:textId="77777777" w:rsidR="00D6362A" w:rsidRPr="005372F6" w:rsidRDefault="00D6362A" w:rsidP="002F119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80A27" w:rsidRPr="00B36935" w14:paraId="22E842FD" w14:textId="6841A466" w:rsidTr="00E80A27">
        <w:trPr>
          <w:trHeight w:val="288"/>
        </w:trPr>
        <w:tc>
          <w:tcPr>
            <w:tcW w:w="1031" w:type="pct"/>
            <w:shd w:val="clear" w:color="auto" w:fill="auto"/>
            <w:noWrap/>
            <w:vAlign w:val="bottom"/>
            <w:hideMark/>
          </w:tcPr>
          <w:p w14:paraId="7CF306BB" w14:textId="77777777" w:rsidR="00D6362A" w:rsidRPr="00B36935" w:rsidRDefault="00D6362A" w:rsidP="002F119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1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2563470" w14:textId="77777777" w:rsidR="00D6362A" w:rsidRPr="00B36935" w:rsidRDefault="00D6362A" w:rsidP="002F11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102673F3" w14:textId="72AB3867" w:rsidR="00D6362A" w:rsidRPr="00B36935" w:rsidRDefault="00D6362A" w:rsidP="002F11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2E3ADACA" w14:textId="3FBA9B66" w:rsidR="00D6362A" w:rsidRPr="00B36935" w:rsidRDefault="00D6362A" w:rsidP="002F11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894" w:type="pct"/>
            <w:vAlign w:val="center"/>
          </w:tcPr>
          <w:p w14:paraId="394CC834" w14:textId="3FF6B61D" w:rsidR="00D6362A" w:rsidRPr="005372F6" w:rsidRDefault="00D6362A" w:rsidP="002F11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372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</w:tr>
      <w:tr w:rsidR="00E80A27" w:rsidRPr="00B36935" w14:paraId="3BED5A8D" w14:textId="582B14E9" w:rsidTr="00E80A27">
        <w:trPr>
          <w:trHeight w:val="288"/>
        </w:trPr>
        <w:tc>
          <w:tcPr>
            <w:tcW w:w="1031" w:type="pct"/>
            <w:shd w:val="clear" w:color="auto" w:fill="auto"/>
            <w:noWrap/>
            <w:vAlign w:val="bottom"/>
            <w:hideMark/>
          </w:tcPr>
          <w:p w14:paraId="435EA1F3" w14:textId="77777777" w:rsidR="00D6362A" w:rsidRPr="00B36935" w:rsidRDefault="00D6362A" w:rsidP="002F119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2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077D067" w14:textId="2453B902" w:rsidR="00D6362A" w:rsidRPr="00B36935" w:rsidRDefault="00D6362A" w:rsidP="002F11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7 [1.08-1.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2F82D330" w14:textId="592F82B6" w:rsidR="00D6362A" w:rsidRPr="00B36935" w:rsidRDefault="00D6362A" w:rsidP="002F11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9 [1.09-1.30]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48ECB520" w14:textId="32A88670" w:rsidR="00D6362A" w:rsidRPr="00B36935" w:rsidRDefault="00D6362A" w:rsidP="002F11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2 [1.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47]</w:t>
            </w:r>
          </w:p>
        </w:tc>
        <w:tc>
          <w:tcPr>
            <w:tcW w:w="894" w:type="pct"/>
            <w:vAlign w:val="center"/>
          </w:tcPr>
          <w:p w14:paraId="07CE18E6" w14:textId="049AA016" w:rsidR="00D6362A" w:rsidRPr="005372F6" w:rsidRDefault="00C0403B" w:rsidP="002F11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372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4 [1.01-1.30]</w:t>
            </w:r>
          </w:p>
        </w:tc>
      </w:tr>
      <w:tr w:rsidR="00E80A27" w:rsidRPr="00B36935" w14:paraId="13C486FF" w14:textId="1450E26E" w:rsidTr="00E80A27">
        <w:trPr>
          <w:trHeight w:val="288"/>
        </w:trPr>
        <w:tc>
          <w:tcPr>
            <w:tcW w:w="1031" w:type="pct"/>
            <w:shd w:val="clear" w:color="auto" w:fill="auto"/>
            <w:noWrap/>
            <w:vAlign w:val="bottom"/>
            <w:hideMark/>
          </w:tcPr>
          <w:p w14:paraId="1BB7A978" w14:textId="77777777" w:rsidR="00D6362A" w:rsidRPr="00B36935" w:rsidRDefault="00D6362A" w:rsidP="002F119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3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FED16B0" w14:textId="4683E559" w:rsidR="00D6362A" w:rsidRPr="00B36935" w:rsidRDefault="00D6362A" w:rsidP="002F11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3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6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758C63AE" w14:textId="7161CF1E" w:rsidR="00D6362A" w:rsidRPr="00B36935" w:rsidRDefault="00D6362A" w:rsidP="002F11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3 [1.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67]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25D91342" w14:textId="12FB1C5D" w:rsidR="00D6362A" w:rsidRPr="00B36935" w:rsidRDefault="00D6362A" w:rsidP="002F11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8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894" w:type="pct"/>
            <w:vAlign w:val="center"/>
          </w:tcPr>
          <w:p w14:paraId="7E0B5DBD" w14:textId="586906B2" w:rsidR="00D6362A" w:rsidRPr="005372F6" w:rsidRDefault="000A1836" w:rsidP="002F11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372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3 [1.26-1.63]</w:t>
            </w:r>
          </w:p>
        </w:tc>
      </w:tr>
      <w:tr w:rsidR="00E80A27" w:rsidRPr="00B36935" w14:paraId="09CA6BA0" w14:textId="62E0F19B" w:rsidTr="00E80A27">
        <w:trPr>
          <w:trHeight w:val="288"/>
        </w:trPr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757BAB11" w14:textId="77777777" w:rsidR="00D6362A" w:rsidRPr="00B36935" w:rsidRDefault="00D6362A" w:rsidP="002F119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ath IRR [95%CI]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45EA17D" w14:textId="77777777" w:rsidR="00D6362A" w:rsidRPr="00B36935" w:rsidRDefault="00D6362A" w:rsidP="002F119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5D660B0E" w14:textId="2FB81DAF" w:rsidR="00D6362A" w:rsidRPr="00B36935" w:rsidRDefault="00D6362A" w:rsidP="002F119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2EC2FF57" w14:textId="3476CC46" w:rsidR="00D6362A" w:rsidRPr="00B36935" w:rsidRDefault="00D6362A" w:rsidP="002F119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94" w:type="pct"/>
            <w:vAlign w:val="center"/>
          </w:tcPr>
          <w:p w14:paraId="6AA1BA06" w14:textId="77777777" w:rsidR="00D6362A" w:rsidRPr="005372F6" w:rsidRDefault="00D6362A" w:rsidP="002F119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80A27" w:rsidRPr="00B36935" w14:paraId="3D10940A" w14:textId="128514AA" w:rsidTr="00E80A27">
        <w:trPr>
          <w:trHeight w:val="288"/>
        </w:trPr>
        <w:tc>
          <w:tcPr>
            <w:tcW w:w="1031" w:type="pct"/>
            <w:shd w:val="clear" w:color="auto" w:fill="auto"/>
            <w:noWrap/>
            <w:vAlign w:val="bottom"/>
            <w:hideMark/>
          </w:tcPr>
          <w:p w14:paraId="358F8363" w14:textId="77777777" w:rsidR="00D6362A" w:rsidRPr="00B36935" w:rsidRDefault="00D6362A" w:rsidP="002F119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1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5DB03186" w14:textId="77777777" w:rsidR="00D6362A" w:rsidRPr="00B36935" w:rsidRDefault="00D6362A" w:rsidP="002F11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4B68C33C" w14:textId="796E1185" w:rsidR="00D6362A" w:rsidRPr="00B36935" w:rsidRDefault="00D6362A" w:rsidP="002F11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0D16C1AC" w14:textId="4DA93288" w:rsidR="00D6362A" w:rsidRPr="00B36935" w:rsidRDefault="00D6362A" w:rsidP="002F11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894" w:type="pct"/>
            <w:vAlign w:val="center"/>
          </w:tcPr>
          <w:p w14:paraId="1676773B" w14:textId="76B5432F" w:rsidR="00D6362A" w:rsidRPr="005372F6" w:rsidRDefault="00D6362A" w:rsidP="002F11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372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</w:tr>
      <w:tr w:rsidR="00E80A27" w:rsidRPr="00B36935" w14:paraId="1E342D66" w14:textId="7B4161FD" w:rsidTr="00E80A27">
        <w:trPr>
          <w:trHeight w:val="288"/>
        </w:trPr>
        <w:tc>
          <w:tcPr>
            <w:tcW w:w="1031" w:type="pct"/>
            <w:shd w:val="clear" w:color="auto" w:fill="auto"/>
            <w:noWrap/>
            <w:vAlign w:val="bottom"/>
            <w:hideMark/>
          </w:tcPr>
          <w:p w14:paraId="400C1215" w14:textId="77777777" w:rsidR="00D6362A" w:rsidRPr="00B36935" w:rsidRDefault="00D6362A" w:rsidP="002F119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2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A1E904A" w14:textId="583A1744" w:rsidR="00D6362A" w:rsidRPr="00B36935" w:rsidRDefault="00D6362A" w:rsidP="002F11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4 [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31]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7192267F" w14:textId="2E03659D" w:rsidR="00D6362A" w:rsidRPr="00B36935" w:rsidRDefault="00D6362A" w:rsidP="002F11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</w:t>
            </w:r>
            <w:r w:rsidR="00621CE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1</w:t>
            </w:r>
            <w:r w:rsidR="00621CE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5</w:t>
            </w:r>
            <w:r w:rsidR="00621CE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0EDBB825" w14:textId="3C6B0A66" w:rsidR="00D6362A" w:rsidRPr="00B36935" w:rsidRDefault="00D6362A" w:rsidP="002F11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</w:t>
            </w:r>
            <w:r w:rsidR="00FD1B4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1</w:t>
            </w:r>
            <w:r w:rsidR="00FD1B4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</w:t>
            </w:r>
            <w:r w:rsidR="00FD1B4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9</w:t>
            </w: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894" w:type="pct"/>
            <w:vAlign w:val="center"/>
          </w:tcPr>
          <w:p w14:paraId="16593234" w14:textId="6C01DA4F" w:rsidR="00D6362A" w:rsidRPr="005372F6" w:rsidRDefault="00175AB2" w:rsidP="002F11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l-GR" w:eastAsia="it-IT"/>
                <w14:ligatures w14:val="none"/>
              </w:rPr>
            </w:pPr>
            <w:r w:rsidRPr="005372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3</w:t>
            </w:r>
            <w:r w:rsidRPr="005372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l-GR" w:eastAsia="it-IT"/>
                <w14:ligatures w14:val="none"/>
              </w:rPr>
              <w:t xml:space="preserve"> [</w:t>
            </w:r>
            <w:r w:rsidR="00841B07" w:rsidRPr="005372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l-GR" w:eastAsia="it-IT"/>
                <w14:ligatures w14:val="none"/>
              </w:rPr>
              <w:t>0.86</w:t>
            </w:r>
            <w:r w:rsidR="00841B07" w:rsidRPr="005372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  <w:r w:rsidR="00841B07" w:rsidRPr="005372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l-GR" w:eastAsia="it-IT"/>
                <w14:ligatures w14:val="none"/>
              </w:rPr>
              <w:t>1.4</w:t>
            </w:r>
            <w:r w:rsidR="00AB1B01" w:rsidRPr="005372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l-GR" w:eastAsia="it-IT"/>
                <w14:ligatures w14:val="none"/>
              </w:rPr>
              <w:t>8</w:t>
            </w:r>
            <w:r w:rsidRPr="005372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l-GR" w:eastAsia="it-IT"/>
                <w14:ligatures w14:val="none"/>
              </w:rPr>
              <w:t>]</w:t>
            </w:r>
          </w:p>
        </w:tc>
      </w:tr>
      <w:tr w:rsidR="00E80A27" w:rsidRPr="00B36935" w14:paraId="2AFA287F" w14:textId="5BC56F37" w:rsidTr="00E80A27">
        <w:trPr>
          <w:trHeight w:val="288"/>
        </w:trPr>
        <w:tc>
          <w:tcPr>
            <w:tcW w:w="1031" w:type="pct"/>
            <w:shd w:val="clear" w:color="auto" w:fill="auto"/>
            <w:noWrap/>
            <w:vAlign w:val="bottom"/>
            <w:hideMark/>
          </w:tcPr>
          <w:p w14:paraId="52BE603F" w14:textId="77777777" w:rsidR="00D6362A" w:rsidRPr="00B36935" w:rsidRDefault="00D6362A" w:rsidP="002F119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3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C7F2195" w14:textId="6C629220" w:rsidR="00D6362A" w:rsidRPr="00B36935" w:rsidRDefault="00D6362A" w:rsidP="002F11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</w:t>
            </w:r>
            <w:r w:rsidR="00D7097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3</w:t>
            </w:r>
            <w:r w:rsidR="00D7097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</w:t>
            </w:r>
            <w:r w:rsidR="00D7097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0</w:t>
            </w: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64384305" w14:textId="413D2D7A" w:rsidR="00D6362A" w:rsidRPr="00B36935" w:rsidRDefault="00D6362A" w:rsidP="002F11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</w:t>
            </w:r>
            <w:r w:rsidR="00621CE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</w:t>
            </w:r>
            <w:r w:rsidR="00621CE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4</w:t>
            </w: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</w:t>
            </w:r>
            <w:r w:rsidR="00621CE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7</w:t>
            </w: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5D6FF440" w14:textId="3FEBBDF4" w:rsidR="00D6362A" w:rsidRPr="00B36935" w:rsidRDefault="00D6362A" w:rsidP="002F11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8</w:t>
            </w:r>
            <w:r w:rsidR="00FD1B4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5</w:t>
            </w:r>
            <w:r w:rsidR="00FD1B4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</w:t>
            </w:r>
            <w:r w:rsidR="00FD1B4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4</w:t>
            </w:r>
            <w:r w:rsidRPr="00B3693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894" w:type="pct"/>
            <w:vAlign w:val="center"/>
          </w:tcPr>
          <w:p w14:paraId="40487AEE" w14:textId="697F6E89" w:rsidR="00D6362A" w:rsidRPr="005372F6" w:rsidRDefault="00841B07" w:rsidP="002F11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l-GR" w:eastAsia="it-IT"/>
                <w14:ligatures w14:val="none"/>
              </w:rPr>
            </w:pPr>
            <w:r w:rsidRPr="005372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l-GR" w:eastAsia="it-IT"/>
                <w14:ligatures w14:val="none"/>
              </w:rPr>
              <w:t>1.4</w:t>
            </w:r>
            <w:r w:rsidR="004562C1" w:rsidRPr="005372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l-GR" w:eastAsia="it-IT"/>
                <w14:ligatures w14:val="none"/>
              </w:rPr>
              <w:t>3</w:t>
            </w:r>
            <w:r w:rsidR="007F5F77" w:rsidRPr="005372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l-GR" w:eastAsia="it-IT"/>
                <w14:ligatures w14:val="none"/>
              </w:rPr>
              <w:t xml:space="preserve"> </w:t>
            </w:r>
            <w:r w:rsidRPr="005372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l-GR" w:eastAsia="it-IT"/>
                <w14:ligatures w14:val="none"/>
              </w:rPr>
              <w:t>[</w:t>
            </w:r>
            <w:r w:rsidR="007F5F77" w:rsidRPr="005372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l-GR" w:eastAsia="it-IT"/>
                <w14:ligatures w14:val="none"/>
              </w:rPr>
              <w:t>1.0</w:t>
            </w:r>
            <w:r w:rsidR="004562C1" w:rsidRPr="005372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l-GR" w:eastAsia="it-IT"/>
                <w14:ligatures w14:val="none"/>
              </w:rPr>
              <w:t>9</w:t>
            </w:r>
            <w:r w:rsidR="007F5F77" w:rsidRPr="005372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l-GR" w:eastAsia="it-IT"/>
                <w14:ligatures w14:val="none"/>
              </w:rPr>
              <w:t>-1.8</w:t>
            </w:r>
            <w:r w:rsidR="004562C1" w:rsidRPr="005372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l-GR" w:eastAsia="it-IT"/>
                <w14:ligatures w14:val="none"/>
              </w:rPr>
              <w:t>8</w:t>
            </w:r>
            <w:r w:rsidRPr="005372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l-GR" w:eastAsia="it-IT"/>
                <w14:ligatures w14:val="none"/>
              </w:rPr>
              <w:t>]</w:t>
            </w:r>
          </w:p>
        </w:tc>
      </w:tr>
    </w:tbl>
    <w:p w14:paraId="36EF2F24" w14:textId="77777777" w:rsidR="00BF7264" w:rsidRDefault="00BF7264" w:rsidP="004904BA">
      <w:pPr>
        <w:rPr>
          <w:b/>
          <w:bCs/>
          <w:sz w:val="28"/>
          <w:szCs w:val="28"/>
          <w:lang w:val="en-GB"/>
        </w:rPr>
      </w:pPr>
    </w:p>
    <w:p w14:paraId="2F78E987" w14:textId="77777777" w:rsidR="00BF7264" w:rsidRDefault="00BF7264" w:rsidP="004904BA">
      <w:pPr>
        <w:rPr>
          <w:b/>
          <w:bCs/>
          <w:sz w:val="28"/>
          <w:szCs w:val="28"/>
          <w:lang w:val="en-GB"/>
        </w:rPr>
      </w:pPr>
    </w:p>
    <w:p w14:paraId="3E6F219D" w14:textId="1B193BF5" w:rsidR="00BF7264" w:rsidRDefault="00BF7264" w:rsidP="004904BA">
      <w:pPr>
        <w:rPr>
          <w:b/>
          <w:bCs/>
          <w:sz w:val="28"/>
          <w:szCs w:val="28"/>
          <w:lang w:val="en-GB"/>
        </w:rPr>
      </w:pPr>
    </w:p>
    <w:p w14:paraId="6EA40ED4" w14:textId="77777777" w:rsidR="00BF7264" w:rsidRDefault="00BF7264" w:rsidP="004904BA">
      <w:pPr>
        <w:rPr>
          <w:b/>
          <w:bCs/>
          <w:sz w:val="28"/>
          <w:szCs w:val="28"/>
          <w:lang w:val="en-GB"/>
        </w:rPr>
      </w:pPr>
    </w:p>
    <w:p w14:paraId="7042D19B" w14:textId="77777777" w:rsidR="00BF7264" w:rsidRDefault="00BF7264" w:rsidP="004904BA">
      <w:pPr>
        <w:rPr>
          <w:b/>
          <w:bCs/>
          <w:sz w:val="28"/>
          <w:szCs w:val="28"/>
          <w:lang w:val="en-GB"/>
        </w:rPr>
      </w:pPr>
    </w:p>
    <w:p w14:paraId="0EDA4B2A" w14:textId="77777777" w:rsidR="00BF7264" w:rsidRDefault="00BF7264" w:rsidP="004904BA">
      <w:pPr>
        <w:rPr>
          <w:b/>
          <w:bCs/>
          <w:sz w:val="28"/>
          <w:szCs w:val="28"/>
          <w:lang w:val="en-GB"/>
        </w:rPr>
      </w:pPr>
    </w:p>
    <w:p w14:paraId="7586E386" w14:textId="77777777" w:rsidR="00BF7264" w:rsidRDefault="00BF7264" w:rsidP="004904BA">
      <w:pPr>
        <w:rPr>
          <w:b/>
          <w:bCs/>
          <w:sz w:val="28"/>
          <w:szCs w:val="28"/>
          <w:lang w:val="en-GB"/>
        </w:rPr>
      </w:pPr>
    </w:p>
    <w:p w14:paraId="7618F404" w14:textId="77777777" w:rsidR="00BF7264" w:rsidRDefault="00BF7264" w:rsidP="004904BA">
      <w:pPr>
        <w:rPr>
          <w:b/>
          <w:bCs/>
          <w:sz w:val="28"/>
          <w:szCs w:val="28"/>
          <w:lang w:val="en-GB"/>
        </w:rPr>
      </w:pPr>
    </w:p>
    <w:p w14:paraId="282D6CA7" w14:textId="77777777" w:rsidR="00BF7264" w:rsidRDefault="00BF7264" w:rsidP="004904BA">
      <w:pPr>
        <w:rPr>
          <w:b/>
          <w:bCs/>
          <w:sz w:val="28"/>
          <w:szCs w:val="28"/>
          <w:lang w:val="en-GB"/>
        </w:rPr>
      </w:pPr>
    </w:p>
    <w:p w14:paraId="73BDD9DD" w14:textId="77777777" w:rsidR="00BF7264" w:rsidRDefault="00BF7264" w:rsidP="004904BA">
      <w:pPr>
        <w:rPr>
          <w:b/>
          <w:bCs/>
          <w:sz w:val="28"/>
          <w:szCs w:val="28"/>
          <w:lang w:val="en-GB"/>
        </w:rPr>
      </w:pPr>
    </w:p>
    <w:p w14:paraId="23D62576" w14:textId="77777777" w:rsidR="00BF7264" w:rsidRDefault="00BF7264" w:rsidP="004904BA">
      <w:pPr>
        <w:rPr>
          <w:b/>
          <w:bCs/>
          <w:sz w:val="28"/>
          <w:szCs w:val="28"/>
          <w:lang w:val="en-GB"/>
        </w:rPr>
      </w:pPr>
    </w:p>
    <w:p w14:paraId="4D0DAB82" w14:textId="1D2EF972" w:rsidR="004904BA" w:rsidRPr="00454B5F" w:rsidRDefault="004904BA" w:rsidP="004904BA">
      <w:pPr>
        <w:rPr>
          <w:b/>
          <w:bCs/>
          <w:sz w:val="20"/>
          <w:szCs w:val="20"/>
          <w:lang w:val="en-GB"/>
        </w:rPr>
      </w:pPr>
      <w:bookmarkStart w:id="4" w:name="_Hlk141112363"/>
    </w:p>
    <w:p w14:paraId="0C999104" w14:textId="77777777" w:rsidR="00454CA4" w:rsidRDefault="00454CA4" w:rsidP="000D46E6">
      <w:pPr>
        <w:jc w:val="both"/>
        <w:rPr>
          <w:b/>
          <w:bCs/>
          <w:lang w:val="en-GB"/>
        </w:rPr>
      </w:pPr>
      <w:bookmarkStart w:id="5" w:name="_Hlk141266110"/>
      <w:bookmarkStart w:id="6" w:name="_Hlk141265427"/>
    </w:p>
    <w:p w14:paraId="5D17E3AE" w14:textId="77777777" w:rsidR="00454CA4" w:rsidRDefault="00454CA4" w:rsidP="000D46E6">
      <w:pPr>
        <w:jc w:val="both"/>
        <w:rPr>
          <w:b/>
          <w:bCs/>
          <w:lang w:val="en-GB"/>
        </w:rPr>
      </w:pPr>
    </w:p>
    <w:p w14:paraId="464F46E0" w14:textId="42B7601D" w:rsidR="004904BA" w:rsidRPr="000D46E6" w:rsidRDefault="004904BA" w:rsidP="000D46E6">
      <w:pPr>
        <w:jc w:val="both"/>
        <w:rPr>
          <w:lang w:val="en-GB"/>
        </w:rPr>
      </w:pPr>
      <w:r w:rsidRPr="00695061">
        <w:rPr>
          <w:b/>
          <w:bCs/>
          <w:lang w:val="en-GB"/>
        </w:rPr>
        <w:lastRenderedPageBreak/>
        <w:t>Table S</w:t>
      </w:r>
      <w:r w:rsidR="00CA2165">
        <w:rPr>
          <w:b/>
          <w:bCs/>
          <w:lang w:val="en-GB"/>
        </w:rPr>
        <w:t>3</w:t>
      </w:r>
      <w:r w:rsidRPr="00695061">
        <w:rPr>
          <w:b/>
          <w:bCs/>
          <w:lang w:val="en-GB"/>
        </w:rPr>
        <w:t xml:space="preserve">. </w:t>
      </w:r>
      <w:r w:rsidRPr="00695061">
        <w:rPr>
          <w:lang w:val="en-GB"/>
        </w:rPr>
        <w:t>Sex stratified incidence rate ratios (IRR) of COVID-19 infection (A), hospitalization (B), and death (C), by</w:t>
      </w:r>
      <w:r w:rsidR="00BF7264" w:rsidRPr="00BF7264">
        <w:rPr>
          <w:lang w:val="en-GB"/>
        </w:rPr>
        <w:t xml:space="preserve"> census block socioeconomic deprivation status terciles </w:t>
      </w:r>
      <w:r w:rsidRPr="00695061">
        <w:rPr>
          <w:lang w:val="en-GB"/>
        </w:rPr>
        <w:t>in urban Italy, for three consecutive periods of different COVID-19 vaccination coverage</w:t>
      </w:r>
      <w:r w:rsidR="001E6E11" w:rsidRPr="00695061">
        <w:rPr>
          <w:lang w:val="en-GB"/>
        </w:rPr>
        <w:t>. L</w:t>
      </w:r>
      <w:r w:rsidRPr="00695061">
        <w:rPr>
          <w:lang w:val="en-GB"/>
        </w:rPr>
        <w:t>ow coverage (0 to 10%) / January 1 – March 24, 2021; intermediate coverage (&gt;10 to 60%) / March 25 – July 25, 2021; high coverage (&gt;60 to 74%) / July 26 – November 4, 2021, with at least one vaccine dose.</w:t>
      </w:r>
      <w:r w:rsidR="00695061" w:rsidRPr="00695061">
        <w:rPr>
          <w:lang w:val="en-GB"/>
        </w:rPr>
        <w:t xml:space="preserve"> D1, D2 and D3 correspond to the least, </w:t>
      </w:r>
      <w:r w:rsidR="00BF7264">
        <w:rPr>
          <w:lang w:val="en-GB"/>
        </w:rPr>
        <w:t>moderately</w:t>
      </w:r>
      <w:r w:rsidR="00695061" w:rsidRPr="00695061">
        <w:rPr>
          <w:lang w:val="en-GB"/>
        </w:rPr>
        <w:t xml:space="preserve"> and most deprived census block areas respectively. </w:t>
      </w:r>
      <w:r w:rsidRPr="00695061">
        <w:rPr>
          <w:lang w:val="en-GB"/>
        </w:rPr>
        <w:t xml:space="preserve"> </w:t>
      </w:r>
      <w:bookmarkEnd w:id="5"/>
      <w:bookmarkEnd w:id="6"/>
      <w:r w:rsidR="006B4E37" w:rsidRPr="006B4E37">
        <w:rPr>
          <w:lang w:val="en-GB"/>
        </w:rPr>
        <w:t>The models are adjusted for NUTS1 level areas, and the interaction between vaccination coverage period and age; with an interaction effect for vaccination coverage period on SED.</w:t>
      </w:r>
    </w:p>
    <w:p w14:paraId="6302AB2F" w14:textId="77777777" w:rsidR="004904BA" w:rsidRDefault="004904BA" w:rsidP="004904BA">
      <w:pPr>
        <w:rPr>
          <w:sz w:val="20"/>
          <w:szCs w:val="20"/>
          <w:lang w:val="en-GB"/>
        </w:rPr>
      </w:pPr>
    </w:p>
    <w:tbl>
      <w:tblPr>
        <w:tblW w:w="3681" w:type="pct"/>
        <w:tblInd w:w="-2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4"/>
        <w:gridCol w:w="1616"/>
        <w:gridCol w:w="1507"/>
        <w:gridCol w:w="1561"/>
        <w:gridCol w:w="1557"/>
      </w:tblGrid>
      <w:tr w:rsidR="00045838" w:rsidRPr="00045838" w14:paraId="61B69329" w14:textId="77777777" w:rsidTr="00045838">
        <w:trPr>
          <w:trHeight w:val="288"/>
        </w:trPr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D4C4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6C66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4F02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58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ow vaccination coverage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E447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58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termediate vaccination coverage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6EDA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58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igh vaccination coverage</w:t>
            </w:r>
          </w:p>
        </w:tc>
      </w:tr>
      <w:tr w:rsidR="00045838" w:rsidRPr="00045838" w14:paraId="56085773" w14:textId="77777777" w:rsidTr="00045838">
        <w:trPr>
          <w:trHeight w:val="288"/>
        </w:trPr>
        <w:tc>
          <w:tcPr>
            <w:tcW w:w="6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7060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20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DC9A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58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ection IRR [95%CI]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AF5F5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9523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045838" w:rsidRPr="00045838" w14:paraId="258184BE" w14:textId="77777777" w:rsidTr="00045838">
        <w:trPr>
          <w:trHeight w:val="288"/>
        </w:trPr>
        <w:tc>
          <w:tcPr>
            <w:tcW w:w="602" w:type="pct"/>
            <w:vMerge w:val="restart"/>
            <w:shd w:val="clear" w:color="auto" w:fill="auto"/>
            <w:noWrap/>
            <w:hideMark/>
          </w:tcPr>
          <w:p w14:paraId="190FBAA9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58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emales</w:t>
            </w:r>
            <w:proofErr w:type="spellEnd"/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0B789DBF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58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1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14:paraId="2D484C47" w14:textId="77777777" w:rsidR="00045838" w:rsidRPr="00045838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58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14:paraId="49A319DB" w14:textId="77777777" w:rsidR="00045838" w:rsidRPr="00045838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58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1123CD23" w14:textId="77777777" w:rsidR="00045838" w:rsidRPr="00045838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58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</w:tr>
      <w:tr w:rsidR="00045838" w:rsidRPr="00045838" w14:paraId="323FE51B" w14:textId="77777777" w:rsidTr="00045838">
        <w:trPr>
          <w:trHeight w:val="288"/>
        </w:trPr>
        <w:tc>
          <w:tcPr>
            <w:tcW w:w="602" w:type="pct"/>
            <w:vMerge/>
            <w:shd w:val="clear" w:color="auto" w:fill="auto"/>
            <w:noWrap/>
            <w:hideMark/>
          </w:tcPr>
          <w:p w14:paraId="74CE3C5F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26EEF011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58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2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14:paraId="377C70DA" w14:textId="76501569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7 [0.9</w:t>
            </w:r>
            <w:r w:rsidR="00544AFF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16]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14:paraId="3C022945" w14:textId="77777777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1 [1.02-1.21]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39F6203F" w14:textId="77777777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2 [1.02-1.22]</w:t>
            </w:r>
          </w:p>
        </w:tc>
      </w:tr>
      <w:tr w:rsidR="00045838" w:rsidRPr="00045838" w14:paraId="0C9F1297" w14:textId="77777777" w:rsidTr="00045838">
        <w:trPr>
          <w:trHeight w:val="288"/>
        </w:trPr>
        <w:tc>
          <w:tcPr>
            <w:tcW w:w="602" w:type="pct"/>
            <w:vMerge/>
            <w:shd w:val="clear" w:color="auto" w:fill="auto"/>
            <w:noWrap/>
            <w:hideMark/>
          </w:tcPr>
          <w:p w14:paraId="58451CF1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6E74251C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58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3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14:paraId="78C0A206" w14:textId="77777777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2 [1.03-1.22]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14:paraId="1114ADF4" w14:textId="77777777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5 [1.15-1.36]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61622129" w14:textId="02FB795B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2 [1.2</w:t>
            </w:r>
            <w:r w:rsidR="003C1C57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44]</w:t>
            </w:r>
          </w:p>
        </w:tc>
      </w:tr>
      <w:tr w:rsidR="00045838" w:rsidRPr="00045838" w14:paraId="3E8DB69B" w14:textId="77777777" w:rsidTr="00045838">
        <w:trPr>
          <w:trHeight w:val="288"/>
        </w:trPr>
        <w:tc>
          <w:tcPr>
            <w:tcW w:w="602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98E586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58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ales</w:t>
            </w:r>
            <w:proofErr w:type="spellEnd"/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7DAA2822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58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1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14:paraId="03D2941F" w14:textId="77777777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14:paraId="40890ECD" w14:textId="77777777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6509A862" w14:textId="77777777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</w:tr>
      <w:tr w:rsidR="00045838" w:rsidRPr="00045838" w14:paraId="61BB590A" w14:textId="77777777" w:rsidTr="00045838">
        <w:trPr>
          <w:trHeight w:val="288"/>
        </w:trPr>
        <w:tc>
          <w:tcPr>
            <w:tcW w:w="602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A32D93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5818555D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58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2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14:paraId="388FBF61" w14:textId="4DFE0BB2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</w:t>
            </w:r>
            <w:r w:rsidR="00165104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0.96-1.14]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14:paraId="7DADC9F8" w14:textId="439F0D93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8 [</w:t>
            </w:r>
            <w:r w:rsidR="00540757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18]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0F2A3837" w14:textId="77777777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0 [1.00-1.20]</w:t>
            </w:r>
          </w:p>
        </w:tc>
      </w:tr>
      <w:tr w:rsidR="00045838" w:rsidRPr="00045838" w14:paraId="4CBDB500" w14:textId="77777777" w:rsidTr="00045838">
        <w:trPr>
          <w:trHeight w:val="288"/>
        </w:trPr>
        <w:tc>
          <w:tcPr>
            <w:tcW w:w="602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53C446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A400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58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3</w:t>
            </w:r>
          </w:p>
        </w:tc>
        <w:tc>
          <w:tcPr>
            <w:tcW w:w="10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93D23" w14:textId="279E0C89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</w:t>
            </w:r>
            <w:r w:rsidR="00097BFA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0.97-1.15]</w:t>
            </w:r>
          </w:p>
        </w:tc>
        <w:tc>
          <w:tcPr>
            <w:tcW w:w="11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36D8" w14:textId="594C2918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8 [1.0</w:t>
            </w:r>
            <w:r w:rsidR="00540757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29]</w:t>
            </w:r>
          </w:p>
        </w:tc>
        <w:tc>
          <w:tcPr>
            <w:tcW w:w="10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A8C0" w14:textId="3335EBDD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</w:t>
            </w:r>
            <w:r w:rsidR="00540757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14-1.3</w:t>
            </w:r>
            <w:r w:rsidR="00540757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</w:tr>
      <w:tr w:rsidR="00045838" w:rsidRPr="00045838" w14:paraId="0F25C80E" w14:textId="77777777" w:rsidTr="00045838">
        <w:trPr>
          <w:trHeight w:val="288"/>
        </w:trPr>
        <w:tc>
          <w:tcPr>
            <w:tcW w:w="60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D5A661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20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CA7DD" w14:textId="77777777" w:rsidR="00045838" w:rsidRPr="007F1254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ospitalisation IRR [95%CI]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8DD9" w14:textId="77777777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7907" w14:textId="77777777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045838" w:rsidRPr="00045838" w14:paraId="6FC56CF7" w14:textId="77777777" w:rsidTr="00045838">
        <w:trPr>
          <w:trHeight w:val="288"/>
        </w:trPr>
        <w:tc>
          <w:tcPr>
            <w:tcW w:w="602" w:type="pct"/>
            <w:vMerge w:val="restart"/>
            <w:shd w:val="clear" w:color="auto" w:fill="auto"/>
            <w:noWrap/>
            <w:hideMark/>
          </w:tcPr>
          <w:p w14:paraId="377871A4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58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emales</w:t>
            </w:r>
            <w:proofErr w:type="spellEnd"/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22AC6F08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58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1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14:paraId="4C2C4033" w14:textId="77777777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14:paraId="58A7CA81" w14:textId="77777777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381098DF" w14:textId="77777777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</w:tr>
      <w:tr w:rsidR="00045838" w:rsidRPr="00045838" w14:paraId="1D6EBB50" w14:textId="77777777" w:rsidTr="00045838">
        <w:trPr>
          <w:trHeight w:val="288"/>
        </w:trPr>
        <w:tc>
          <w:tcPr>
            <w:tcW w:w="602" w:type="pct"/>
            <w:vMerge/>
            <w:shd w:val="clear" w:color="auto" w:fill="auto"/>
            <w:noWrap/>
            <w:hideMark/>
          </w:tcPr>
          <w:p w14:paraId="03F2244A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7B66D55D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58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2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14:paraId="3314509D" w14:textId="4274D327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</w:t>
            </w:r>
            <w:r w:rsidR="00612F2E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1</w:t>
            </w:r>
            <w:r w:rsidR="00623715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41]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14:paraId="2D656C61" w14:textId="77777777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7 [1.12-1.43]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26FB9ACF" w14:textId="77777777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8 [1.19-1.60]</w:t>
            </w:r>
          </w:p>
        </w:tc>
      </w:tr>
      <w:tr w:rsidR="00045838" w:rsidRPr="00045838" w14:paraId="16BAB937" w14:textId="77777777" w:rsidTr="00045838">
        <w:trPr>
          <w:trHeight w:val="288"/>
        </w:trPr>
        <w:tc>
          <w:tcPr>
            <w:tcW w:w="602" w:type="pct"/>
            <w:vMerge/>
            <w:shd w:val="clear" w:color="auto" w:fill="auto"/>
            <w:noWrap/>
            <w:hideMark/>
          </w:tcPr>
          <w:p w14:paraId="3C14A3CF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7EDD1B6E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58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3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14:paraId="037245FF" w14:textId="5A09F7A0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</w:t>
            </w:r>
            <w:r w:rsidR="00623715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48-1.8</w:t>
            </w:r>
            <w:r w:rsidR="00623715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14:paraId="51F40501" w14:textId="76E4F122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</w:t>
            </w:r>
            <w:r w:rsidR="00E476F2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4</w:t>
            </w:r>
            <w:r w:rsidR="00623715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8</w:t>
            </w:r>
            <w:r w:rsidR="00623715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1970C823" w14:textId="55663205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1</w:t>
            </w:r>
            <w:r w:rsidR="00F86E89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8</w:t>
            </w:r>
            <w:r w:rsidR="00F86E89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4</w:t>
            </w:r>
            <w:r w:rsidR="00F86E89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</w:tr>
      <w:tr w:rsidR="00045838" w:rsidRPr="00045838" w14:paraId="3457A6FA" w14:textId="77777777" w:rsidTr="00045838">
        <w:trPr>
          <w:trHeight w:val="288"/>
        </w:trPr>
        <w:tc>
          <w:tcPr>
            <w:tcW w:w="602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6025EF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58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ales</w:t>
            </w:r>
            <w:proofErr w:type="spellEnd"/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479C0915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58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1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14:paraId="48153A81" w14:textId="77777777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14:paraId="71723277" w14:textId="77777777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4506E3A2" w14:textId="77777777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</w:tr>
      <w:tr w:rsidR="00045838" w:rsidRPr="0056631B" w14:paraId="631EC80A" w14:textId="77777777" w:rsidTr="00045838">
        <w:trPr>
          <w:trHeight w:val="288"/>
        </w:trPr>
        <w:tc>
          <w:tcPr>
            <w:tcW w:w="602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AD9898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1BC3B58B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58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2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14:paraId="3E18636C" w14:textId="46D157AB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1 [1.00-1.2</w:t>
            </w:r>
            <w:r w:rsidR="00456BE2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14:paraId="48AAFC7A" w14:textId="77777777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3 [1.01-1.26]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62A4B0C8" w14:textId="77777777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7 [1.11-1.46]</w:t>
            </w:r>
          </w:p>
        </w:tc>
      </w:tr>
      <w:tr w:rsidR="00045838" w:rsidRPr="0056631B" w14:paraId="2BD5C214" w14:textId="77777777" w:rsidTr="00045838">
        <w:trPr>
          <w:trHeight w:val="288"/>
        </w:trPr>
        <w:tc>
          <w:tcPr>
            <w:tcW w:w="602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ED0A3D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A17F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58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3</w:t>
            </w:r>
          </w:p>
        </w:tc>
        <w:tc>
          <w:tcPr>
            <w:tcW w:w="10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6F17" w14:textId="0079DF6B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</w:t>
            </w:r>
            <w:r w:rsidR="005577CE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19-1.47]</w:t>
            </w:r>
          </w:p>
        </w:tc>
        <w:tc>
          <w:tcPr>
            <w:tcW w:w="11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72B0" w14:textId="4061E7AE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</w:t>
            </w:r>
            <w:r w:rsidR="005577CE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</w:t>
            </w:r>
            <w:r w:rsidR="005577CE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0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6</w:t>
            </w:r>
            <w:r w:rsidR="005577CE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10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9FA9" w14:textId="32605210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8</w:t>
            </w:r>
            <w:r w:rsidR="005577CE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65-2.1</w:t>
            </w:r>
            <w:r w:rsidR="0056631B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</w:tr>
      <w:tr w:rsidR="00045838" w:rsidRPr="00045838" w14:paraId="3C25DEF6" w14:textId="77777777" w:rsidTr="00045838">
        <w:trPr>
          <w:trHeight w:val="288"/>
        </w:trPr>
        <w:tc>
          <w:tcPr>
            <w:tcW w:w="60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834F22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AB56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58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ath IRR [95%CI]</w:t>
            </w:r>
          </w:p>
        </w:tc>
        <w:tc>
          <w:tcPr>
            <w:tcW w:w="10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CFDE" w14:textId="77777777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F5861" w14:textId="77777777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6E2F" w14:textId="77777777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045838" w:rsidRPr="00045838" w14:paraId="7756116F" w14:textId="77777777" w:rsidTr="00045838">
        <w:trPr>
          <w:trHeight w:val="288"/>
        </w:trPr>
        <w:tc>
          <w:tcPr>
            <w:tcW w:w="602" w:type="pct"/>
            <w:vMerge w:val="restart"/>
            <w:shd w:val="clear" w:color="auto" w:fill="auto"/>
            <w:noWrap/>
            <w:hideMark/>
          </w:tcPr>
          <w:p w14:paraId="13E74DB3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58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emales</w:t>
            </w:r>
            <w:proofErr w:type="spellEnd"/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2B9C86B3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58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1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14:paraId="2EE83D1F" w14:textId="77777777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14:paraId="1E7D9BAA" w14:textId="77777777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53C99496" w14:textId="77777777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</w:tr>
      <w:tr w:rsidR="00045838" w:rsidRPr="00045838" w14:paraId="78F61912" w14:textId="77777777" w:rsidTr="00045838">
        <w:trPr>
          <w:trHeight w:val="288"/>
        </w:trPr>
        <w:tc>
          <w:tcPr>
            <w:tcW w:w="602" w:type="pct"/>
            <w:vMerge/>
            <w:shd w:val="clear" w:color="auto" w:fill="auto"/>
            <w:noWrap/>
            <w:hideMark/>
          </w:tcPr>
          <w:p w14:paraId="3BE7D273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47815AD2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58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2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14:paraId="48860A59" w14:textId="1E41372C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</w:t>
            </w:r>
            <w:r w:rsidR="007457E7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0.8</w:t>
            </w:r>
            <w:r w:rsidR="00E76F45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3</w:t>
            </w:r>
            <w:r w:rsidR="00E76F45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14:paraId="5947CCED" w14:textId="782B1026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</w:t>
            </w:r>
            <w:r w:rsidR="00E76F45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1</w:t>
            </w:r>
            <w:r w:rsidR="00E76F45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</w:t>
            </w:r>
            <w:r w:rsidR="00E76F45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3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328D7CB6" w14:textId="79C394CD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 w:rsidR="00CC21E4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1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</w:t>
            </w:r>
            <w:r w:rsidR="00CC21E4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0</w:t>
            </w:r>
            <w:r w:rsidR="0094587C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</w:tr>
      <w:tr w:rsidR="00045838" w:rsidRPr="00045838" w14:paraId="76B4CADB" w14:textId="77777777" w:rsidTr="00045838">
        <w:trPr>
          <w:trHeight w:val="288"/>
        </w:trPr>
        <w:tc>
          <w:tcPr>
            <w:tcW w:w="602" w:type="pct"/>
            <w:vMerge/>
            <w:shd w:val="clear" w:color="auto" w:fill="auto"/>
            <w:noWrap/>
            <w:hideMark/>
          </w:tcPr>
          <w:p w14:paraId="142CC845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150BB4F1" w14:textId="0E543033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58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14:paraId="7D294C07" w14:textId="2C5C2308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</w:t>
            </w:r>
            <w:r w:rsidR="00E76F45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2</w:t>
            </w:r>
            <w:r w:rsidR="00E76F45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</w:t>
            </w:r>
            <w:r w:rsidR="000746A1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0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14:paraId="34569783" w14:textId="57BD7251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 w:rsidR="000746A1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0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</w:t>
            </w:r>
            <w:r w:rsidR="00E76F45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  <w:r w:rsidR="0094587C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</w:t>
            </w:r>
            <w:r w:rsidR="00E76F45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 w:rsidR="0094587C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78FF56E0" w14:textId="18009113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 w:rsidR="00CC21E4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  <w:r w:rsidR="0094587C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</w:t>
            </w:r>
            <w:r w:rsidR="00CC21E4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3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</w:t>
            </w:r>
            <w:r w:rsidR="00CC21E4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  <w:r w:rsidR="0094587C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</w:tr>
      <w:tr w:rsidR="00045838" w:rsidRPr="00045838" w14:paraId="308D1B57" w14:textId="77777777" w:rsidTr="00045838">
        <w:trPr>
          <w:trHeight w:val="288"/>
        </w:trPr>
        <w:tc>
          <w:tcPr>
            <w:tcW w:w="602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D71A97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58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ales</w:t>
            </w:r>
            <w:proofErr w:type="spellEnd"/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2723BD0B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58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1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14:paraId="21180C97" w14:textId="77777777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14:paraId="32A7BC2C" w14:textId="77777777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67EAAA1D" w14:textId="77777777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</w:tr>
      <w:tr w:rsidR="00045838" w:rsidRPr="00045838" w14:paraId="682B35F0" w14:textId="77777777" w:rsidTr="00045838">
        <w:trPr>
          <w:trHeight w:val="288"/>
        </w:trPr>
        <w:tc>
          <w:tcPr>
            <w:tcW w:w="60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954C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37926365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58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2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14:paraId="05FBEAEB" w14:textId="20C7BF98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 w:rsidR="00BD4583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9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</w:t>
            </w:r>
            <w:r w:rsidR="00BE3C8D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4</w:t>
            </w:r>
            <w:r w:rsidR="00BD4583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1100" w:type="pct"/>
            <w:shd w:val="clear" w:color="auto" w:fill="auto"/>
            <w:noWrap/>
            <w:vAlign w:val="bottom"/>
            <w:hideMark/>
          </w:tcPr>
          <w:p w14:paraId="2C6FE8F4" w14:textId="2AED4183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</w:t>
            </w:r>
            <w:r w:rsidR="00E379B7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0</w:t>
            </w:r>
            <w:r w:rsidR="00E379B7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5</w:t>
            </w:r>
            <w:r w:rsidR="00E379B7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5C48993A" w14:textId="4AC91538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 w:rsidR="00D41A69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6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</w:t>
            </w:r>
            <w:r w:rsidR="00D41A69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</w:t>
            </w:r>
            <w:r w:rsidR="00E379B7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</w:t>
            </w:r>
            <w:r w:rsidR="00D41A69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="00E379B7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</w:tr>
      <w:tr w:rsidR="00045838" w:rsidRPr="00045838" w14:paraId="5864F757" w14:textId="77777777" w:rsidTr="00045838">
        <w:trPr>
          <w:trHeight w:val="288"/>
        </w:trPr>
        <w:tc>
          <w:tcPr>
            <w:tcW w:w="60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194B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3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3BAB" w14:textId="77777777" w:rsidR="00045838" w:rsidRPr="00045838" w:rsidRDefault="00045838" w:rsidP="000458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583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3</w:t>
            </w:r>
          </w:p>
        </w:tc>
        <w:tc>
          <w:tcPr>
            <w:tcW w:w="10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FEC4" w14:textId="3CC5A309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</w:t>
            </w:r>
            <w:r w:rsidR="00E379B7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3</w:t>
            </w:r>
            <w:r w:rsidR="00E379B7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8</w:t>
            </w:r>
            <w:r w:rsidR="00E379B7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11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718D" w14:textId="17F8C1D2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 w:rsidR="00E379B7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0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</w:t>
            </w:r>
            <w:r w:rsidR="00D41A69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0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</w:t>
            </w:r>
            <w:r w:rsidR="00D41A69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  <w:r w:rsidR="00E379B7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10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31F2" w14:textId="15C2B5E2" w:rsidR="00045838" w:rsidRPr="007F1254" w:rsidRDefault="00045838" w:rsidP="000458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9</w:t>
            </w:r>
            <w:r w:rsidR="00E379B7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4</w:t>
            </w:r>
            <w:r w:rsidR="007F1254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</w:t>
            </w:r>
            <w:r w:rsidR="00D41A69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="007F1254"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Pr="007F125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</w:tr>
    </w:tbl>
    <w:p w14:paraId="0AA94B7F" w14:textId="77777777" w:rsidR="00045838" w:rsidRDefault="00045838" w:rsidP="004904BA">
      <w:pPr>
        <w:rPr>
          <w:sz w:val="20"/>
          <w:szCs w:val="20"/>
          <w:lang w:val="en-GB"/>
        </w:rPr>
      </w:pPr>
    </w:p>
    <w:bookmarkEnd w:id="4"/>
    <w:p w14:paraId="4083F5CB" w14:textId="2091BB1A" w:rsidR="00966B85" w:rsidRDefault="00966B85" w:rsidP="008E294C">
      <w:pPr>
        <w:rPr>
          <w:noProof/>
          <w:sz w:val="20"/>
          <w:szCs w:val="20"/>
          <w:lang w:val="en-GB"/>
        </w:rPr>
      </w:pPr>
    </w:p>
    <w:p w14:paraId="47660A80" w14:textId="77777777" w:rsidR="00B36935" w:rsidRDefault="00B36935" w:rsidP="008E294C">
      <w:pPr>
        <w:rPr>
          <w:noProof/>
          <w:sz w:val="20"/>
          <w:szCs w:val="20"/>
          <w:lang w:val="en-GB"/>
        </w:rPr>
      </w:pPr>
    </w:p>
    <w:p w14:paraId="3DD2C6AC" w14:textId="77777777" w:rsidR="00B36935" w:rsidRDefault="00B36935" w:rsidP="008E294C">
      <w:pPr>
        <w:rPr>
          <w:noProof/>
          <w:sz w:val="20"/>
          <w:szCs w:val="20"/>
          <w:lang w:val="en-GB"/>
        </w:rPr>
      </w:pPr>
    </w:p>
    <w:p w14:paraId="15D768F4" w14:textId="77777777" w:rsidR="00B36935" w:rsidRDefault="00B36935" w:rsidP="008E294C">
      <w:pPr>
        <w:rPr>
          <w:noProof/>
          <w:sz w:val="20"/>
          <w:szCs w:val="20"/>
          <w:lang w:val="en-GB"/>
        </w:rPr>
      </w:pPr>
    </w:p>
    <w:p w14:paraId="159DE28B" w14:textId="77777777" w:rsidR="00B36935" w:rsidRDefault="00B36935" w:rsidP="008E294C">
      <w:pPr>
        <w:rPr>
          <w:noProof/>
          <w:sz w:val="20"/>
          <w:szCs w:val="20"/>
          <w:lang w:val="en-GB"/>
        </w:rPr>
      </w:pPr>
    </w:p>
    <w:p w14:paraId="17AABA17" w14:textId="77777777" w:rsidR="00B36935" w:rsidRDefault="00B36935" w:rsidP="008E294C">
      <w:pPr>
        <w:rPr>
          <w:noProof/>
          <w:sz w:val="20"/>
          <w:szCs w:val="20"/>
          <w:lang w:val="en-GB"/>
        </w:rPr>
      </w:pPr>
    </w:p>
    <w:p w14:paraId="3ABE255F" w14:textId="77777777" w:rsidR="00B36935" w:rsidRDefault="00B36935" w:rsidP="008E294C">
      <w:pPr>
        <w:rPr>
          <w:noProof/>
          <w:sz w:val="20"/>
          <w:szCs w:val="20"/>
          <w:lang w:val="en-GB"/>
        </w:rPr>
      </w:pPr>
    </w:p>
    <w:p w14:paraId="151EF5E1" w14:textId="77777777" w:rsidR="00B36935" w:rsidRDefault="00B36935" w:rsidP="008E294C">
      <w:pPr>
        <w:rPr>
          <w:noProof/>
          <w:sz w:val="20"/>
          <w:szCs w:val="20"/>
          <w:lang w:val="en-GB"/>
        </w:rPr>
      </w:pPr>
    </w:p>
    <w:p w14:paraId="1A84A5D6" w14:textId="77777777" w:rsidR="00B36935" w:rsidRDefault="00B36935" w:rsidP="008E294C">
      <w:pPr>
        <w:rPr>
          <w:sz w:val="20"/>
          <w:szCs w:val="20"/>
          <w:lang w:val="en-GB"/>
        </w:rPr>
      </w:pPr>
    </w:p>
    <w:p w14:paraId="4544C595" w14:textId="51D0561A" w:rsidR="00952E71" w:rsidRPr="00E365EB" w:rsidRDefault="00CA2165" w:rsidP="008E294C">
      <w:pPr>
        <w:rPr>
          <w:sz w:val="20"/>
          <w:szCs w:val="20"/>
          <w:lang w:val="en-GB"/>
        </w:rPr>
      </w:pPr>
      <w:r w:rsidRPr="00695061">
        <w:rPr>
          <w:b/>
          <w:bCs/>
          <w:lang w:val="en-GB"/>
        </w:rPr>
        <w:lastRenderedPageBreak/>
        <w:t>Table S</w:t>
      </w:r>
      <w:r>
        <w:rPr>
          <w:b/>
          <w:bCs/>
          <w:lang w:val="en-GB"/>
        </w:rPr>
        <w:t>4.</w:t>
      </w:r>
      <w:r w:rsidR="004904BA" w:rsidRPr="007A35BE">
        <w:rPr>
          <w:b/>
          <w:bCs/>
          <w:lang w:val="en-GB"/>
        </w:rPr>
        <w:t xml:space="preserve"> </w:t>
      </w:r>
      <w:r w:rsidR="004904BA" w:rsidRPr="007A35BE">
        <w:rPr>
          <w:lang w:val="en-GB"/>
        </w:rPr>
        <w:t xml:space="preserve">Age stratified incidence rate ratios (IRR) of </w:t>
      </w:r>
      <w:r w:rsidR="004904BA" w:rsidRPr="007A35BE">
        <w:rPr>
          <w:rFonts w:cstheme="minorHAnsi"/>
          <w:color w:val="222222"/>
          <w:shd w:val="clear" w:color="auto" w:fill="FFFFFF"/>
          <w:lang w:val="en-GB"/>
        </w:rPr>
        <w:t>SARS-CoV-2</w:t>
      </w:r>
      <w:r w:rsidR="004904BA" w:rsidRPr="007A35BE">
        <w:rPr>
          <w:lang w:val="en-GB"/>
        </w:rPr>
        <w:t xml:space="preserve"> infection (A), COVID-19 hospitalization (B), and COVID-19 death (C), </w:t>
      </w:r>
      <w:r w:rsidR="00BF7264" w:rsidRPr="007A35BE">
        <w:rPr>
          <w:lang w:val="en-GB"/>
        </w:rPr>
        <w:t xml:space="preserve">by census block socioeconomic deprivation status terciles </w:t>
      </w:r>
      <w:r w:rsidR="004904BA" w:rsidRPr="007A35BE">
        <w:rPr>
          <w:lang w:val="en-GB"/>
        </w:rPr>
        <w:t xml:space="preserve">in urban Italy, </w:t>
      </w:r>
      <w:bookmarkStart w:id="7" w:name="_Hlk145424007"/>
      <w:r w:rsidR="004904BA" w:rsidRPr="007A35BE">
        <w:rPr>
          <w:lang w:val="en-GB"/>
        </w:rPr>
        <w:t>for three consecutive periods of different COVID-19 vaccination coverage: low coverage (0 to 10%) / January 1 – March 24, 2021; intermediate coverage (&gt;10 to 60%) / March 25 – July 25, 2021; high coverage (&gt;60 to 74%) / July 26 – November 4, 2021, with at least one vaccine dose.</w:t>
      </w:r>
      <w:bookmarkEnd w:id="7"/>
      <w:r w:rsidR="004904BA" w:rsidRPr="007A35BE">
        <w:rPr>
          <w:lang w:val="en-GB"/>
        </w:rPr>
        <w:t xml:space="preserve"> </w:t>
      </w:r>
      <w:r w:rsidR="007A35BE" w:rsidRPr="007A35BE">
        <w:rPr>
          <w:lang w:val="en-GB"/>
        </w:rPr>
        <w:t xml:space="preserve">D1, D2 and D3 correspond to the least, moderately and most deprived census block areas respectively. </w:t>
      </w:r>
      <w:r w:rsidR="004904BA" w:rsidRPr="007A35BE">
        <w:rPr>
          <w:lang w:val="en-GB"/>
        </w:rPr>
        <w:t>The models are adjusted for sex</w:t>
      </w:r>
      <w:r w:rsidR="00265334">
        <w:rPr>
          <w:lang w:val="en-GB"/>
        </w:rPr>
        <w:t>,</w:t>
      </w:r>
      <w:r w:rsidR="004904BA" w:rsidRPr="007A35BE">
        <w:rPr>
          <w:lang w:val="en-GB"/>
        </w:rPr>
        <w:t xml:space="preserve"> NUTS1 level areas</w:t>
      </w:r>
      <w:r w:rsidR="00265334">
        <w:rPr>
          <w:lang w:val="en-GB"/>
        </w:rPr>
        <w:t>,</w:t>
      </w:r>
      <w:r w:rsidR="004904BA" w:rsidRPr="007A35BE">
        <w:rPr>
          <w:lang w:val="en-GB"/>
        </w:rPr>
        <w:t xml:space="preserve"> </w:t>
      </w:r>
      <w:bookmarkStart w:id="8" w:name="_Hlk150326763"/>
      <w:r w:rsidR="00265334" w:rsidRPr="00265334">
        <w:rPr>
          <w:lang w:val="en-GB"/>
        </w:rPr>
        <w:t xml:space="preserve">and the interaction between vaccination coverage period and age; </w:t>
      </w:r>
      <w:r w:rsidR="008F710C" w:rsidRPr="008F710C">
        <w:rPr>
          <w:lang w:val="en-GB"/>
        </w:rPr>
        <w:t>with an interaction effect for vaccination coverage period on SED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6"/>
        <w:gridCol w:w="2335"/>
        <w:gridCol w:w="1493"/>
        <w:gridCol w:w="1511"/>
        <w:gridCol w:w="1534"/>
      </w:tblGrid>
      <w:tr w:rsidR="000D5B07" w:rsidRPr="000D5B07" w14:paraId="5B088E8F" w14:textId="77777777" w:rsidTr="000D5B07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2275B3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4EAF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76AD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ow vaccination coverage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A24A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termediate vaccination coverage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C9C0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igh vaccination coverage</w:t>
            </w:r>
          </w:p>
        </w:tc>
      </w:tr>
      <w:tr w:rsidR="000D5B07" w:rsidRPr="000D5B07" w14:paraId="15506DC9" w14:textId="77777777" w:rsidTr="000D5B07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51EC8C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A694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ection IRR [95%CI]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4F03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F85C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CC31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0D5B07" w:rsidRPr="000D5B07" w14:paraId="47B9DF86" w14:textId="77777777" w:rsidTr="000D5B07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99086C5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20-59 </w:t>
            </w:r>
            <w:proofErr w:type="spellStart"/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8F09BC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27546CB" w14:textId="77777777" w:rsidR="000D5B07" w:rsidRPr="000D5B07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82996E3" w14:textId="77777777" w:rsidR="000D5B07" w:rsidRPr="000D5B07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E8E64B2" w14:textId="77777777" w:rsidR="000D5B07" w:rsidRPr="000D5B07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</w:tr>
      <w:tr w:rsidR="000D5B07" w:rsidRPr="000D5B07" w14:paraId="35FB38EF" w14:textId="77777777" w:rsidTr="000D5B07">
        <w:trPr>
          <w:trHeight w:val="288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40C0EFDF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BF0FD5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0CF45B4" w14:textId="77777777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3 [0.96-1.11]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AB1F6BC" w14:textId="77777777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5 [0.98-1.13]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8537D4F" w14:textId="77777777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9 [1.01-1.17]</w:t>
            </w:r>
          </w:p>
        </w:tc>
      </w:tr>
      <w:tr w:rsidR="000D5B07" w:rsidRPr="000D5B07" w14:paraId="74FEA9D5" w14:textId="77777777" w:rsidTr="000D5B07">
        <w:trPr>
          <w:trHeight w:val="288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01C3FEC5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18C27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73AA40A" w14:textId="1E51BA6C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3 [0.96-1.10]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FB3E560" w14:textId="77777777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4 [1.06-1.22]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3739A99" w14:textId="08F4A694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7 [1.1</w:t>
            </w:r>
            <w:r w:rsidR="00F838B6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3</w:t>
            </w:r>
            <w:r w:rsidR="00F838B6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</w:tr>
      <w:tr w:rsidR="000D5B07" w:rsidRPr="000D5B07" w14:paraId="00DC7268" w14:textId="77777777" w:rsidTr="000D5B07">
        <w:trPr>
          <w:trHeight w:val="288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C650CE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≥ 60 </w:t>
            </w:r>
            <w:proofErr w:type="spellStart"/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ears</w:t>
            </w:r>
            <w:proofErr w:type="spellEnd"/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16D591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60BD046" w14:textId="77777777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E41FAE7" w14:textId="77777777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44331DA" w14:textId="77777777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</w:tr>
      <w:tr w:rsidR="000D5B07" w:rsidRPr="000D5B07" w14:paraId="7BF1B4EF" w14:textId="77777777" w:rsidTr="000D5B07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1DBD13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B4BB6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4C440E0" w14:textId="77777777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1 [1.00-1.24]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7F9929A" w14:textId="1CE8124A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</w:t>
            </w:r>
            <w:r w:rsidR="003262D1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08-1.34]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C79E923" w14:textId="7EF2DC03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5 [1.0</w:t>
            </w:r>
            <w:r w:rsidR="003262D1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29]</w:t>
            </w:r>
          </w:p>
        </w:tc>
      </w:tr>
      <w:tr w:rsidR="000D5B07" w:rsidRPr="000D5B07" w14:paraId="4DF76D27" w14:textId="77777777" w:rsidTr="000D5B07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B73122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A604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3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B7EF" w14:textId="45E73E7F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2 [1.</w:t>
            </w:r>
            <w:r w:rsidR="00251E55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35]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F316" w14:textId="65F09803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 w:rsidR="003262D1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0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2</w:t>
            </w:r>
            <w:r w:rsidR="003262D1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5</w:t>
            </w:r>
            <w:r w:rsidR="003262D1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73BA" w14:textId="6001BEF0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</w:t>
            </w:r>
            <w:r w:rsidR="003262D1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1</w:t>
            </w:r>
            <w:r w:rsidR="003262D1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4</w:t>
            </w:r>
            <w:r w:rsidR="003262D1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</w:tr>
      <w:tr w:rsidR="000D5B07" w:rsidRPr="000D5B07" w14:paraId="225264B2" w14:textId="77777777" w:rsidTr="000D5B07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234F0E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966A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ospitalisation IRR [95%CI]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418B" w14:textId="77777777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2DAA" w14:textId="77777777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A721" w14:textId="77777777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0D5B07" w:rsidRPr="000D5B07" w14:paraId="58F33D92" w14:textId="77777777" w:rsidTr="000D5B07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DEDD3FC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20-59 </w:t>
            </w:r>
            <w:proofErr w:type="spellStart"/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A43CA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1375CAC" w14:textId="77777777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3EB067B" w14:textId="77777777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A6467E9" w14:textId="77777777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</w:tr>
      <w:tr w:rsidR="000D5B07" w:rsidRPr="000D5B07" w14:paraId="50D36843" w14:textId="77777777" w:rsidTr="000D5B07">
        <w:trPr>
          <w:trHeight w:val="288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068DE169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0D24AE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F44EF24" w14:textId="48065564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8 [1.05-1.3</w:t>
            </w:r>
            <w:r w:rsidR="00146564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297204E" w14:textId="4B4218FA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</w:t>
            </w:r>
            <w:r w:rsidR="00146564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07-1.36]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ABF1D4A" w14:textId="77777777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6 [1.17-1.58]</w:t>
            </w:r>
          </w:p>
        </w:tc>
      </w:tr>
      <w:tr w:rsidR="000D5B07" w:rsidRPr="000D5B07" w14:paraId="74E0C136" w14:textId="77777777" w:rsidTr="000D5B07">
        <w:trPr>
          <w:trHeight w:val="288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953BE03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D539A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06D24F9" w14:textId="03E761A6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</w:t>
            </w:r>
            <w:r w:rsidR="00146564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34-1.</w:t>
            </w:r>
            <w:r w:rsidR="00146564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0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63018D6" w14:textId="4F1E756A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9 [1.41-1.</w:t>
            </w:r>
            <w:r w:rsidR="0059482C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0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E357BF2" w14:textId="18000426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2</w:t>
            </w:r>
            <w:r w:rsidR="0059482C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96-2.6</w:t>
            </w:r>
            <w:r w:rsidR="0059482C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</w:tr>
      <w:tr w:rsidR="000D5B07" w:rsidRPr="000D5B07" w14:paraId="61398F82" w14:textId="77777777" w:rsidTr="000D5B07">
        <w:trPr>
          <w:trHeight w:val="288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612DB3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≥ 60 </w:t>
            </w:r>
            <w:proofErr w:type="spellStart"/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ears</w:t>
            </w:r>
            <w:proofErr w:type="spellEnd"/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31A3F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1B2C439" w14:textId="77777777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21E7050" w14:textId="77777777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4C769FB" w14:textId="77777777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</w:tr>
      <w:tr w:rsidR="000D5B07" w:rsidRPr="000D5B07" w14:paraId="0C6B2B43" w14:textId="77777777" w:rsidTr="000D5B07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435972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B67D8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85BA601" w14:textId="77777777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7 [1.05-1.31]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EFC5AB6" w14:textId="4D19680C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</w:t>
            </w:r>
            <w:r w:rsidR="00720C12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05-1.33]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230FD1D" w14:textId="0FD15389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 w:rsidR="00640B81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0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12-1.49]</w:t>
            </w:r>
          </w:p>
        </w:tc>
      </w:tr>
      <w:tr w:rsidR="000D5B07" w:rsidRPr="000D5B07" w14:paraId="0E95D585" w14:textId="77777777" w:rsidTr="000D5B07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676822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9C12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3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2F77" w14:textId="40648236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</w:t>
            </w:r>
            <w:r w:rsidR="00720C12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29-1.6</w:t>
            </w:r>
            <w:r w:rsidR="00720C12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A24C" w14:textId="2C5DCE60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</w:t>
            </w:r>
            <w:r w:rsidR="00640B81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3</w:t>
            </w:r>
            <w:r w:rsidR="00640B81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65]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350B" w14:textId="4E7FCC55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7</w:t>
            </w:r>
            <w:r w:rsidR="00640B81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5</w:t>
            </w:r>
            <w:r w:rsidR="00640B81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  <w:r w:rsidR="00640B81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="00640B81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1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</w:tr>
      <w:tr w:rsidR="000D5B07" w:rsidRPr="000D5B07" w14:paraId="77142AAD" w14:textId="77777777" w:rsidTr="000D5B07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2CFFCC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FC97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ath IRR [95%CI]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11A3" w14:textId="77777777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5975" w14:textId="77777777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9CAB" w14:textId="77777777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0D5B07" w:rsidRPr="000D5B07" w14:paraId="3D2CBE5F" w14:textId="77777777" w:rsidTr="000D5B07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5BB637E4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20-59 </w:t>
            </w:r>
            <w:proofErr w:type="spellStart"/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B0835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8C6C60E" w14:textId="77777777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CA8B0AC" w14:textId="77777777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E8E890D" w14:textId="77777777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</w:tr>
      <w:tr w:rsidR="000D5B07" w:rsidRPr="000D5B07" w14:paraId="06215EA9" w14:textId="77777777" w:rsidTr="000D5B07">
        <w:trPr>
          <w:trHeight w:val="288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789005B8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8616C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5FE568F" w14:textId="6AC236A8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</w:t>
            </w:r>
            <w:r w:rsidR="00300CD6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0.8</w:t>
            </w:r>
            <w:r w:rsidR="00300CD6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5</w:t>
            </w:r>
            <w:r w:rsidR="003D040C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94B7C1F" w14:textId="3C279C4A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 w:rsidR="008D1313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  <w:r w:rsidR="003D040C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</w:t>
            </w:r>
            <w:r w:rsidR="0089027E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2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</w:t>
            </w:r>
            <w:r w:rsidR="0089027E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  <w:r w:rsidR="00450BE6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FE598BC" w14:textId="5614273F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 w:rsidR="00CB1835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="00BA42EA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0.7</w:t>
            </w:r>
            <w:r w:rsidR="00CB1835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</w:t>
            </w:r>
            <w:r w:rsidR="00CB1835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  <w:r w:rsidR="00BA42EA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</w:tr>
      <w:tr w:rsidR="000D5B07" w:rsidRPr="000D5B07" w14:paraId="1CEB4CB3" w14:textId="77777777" w:rsidTr="000D5B07">
        <w:trPr>
          <w:trHeight w:val="288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49391E42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AB1E7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F97C248" w14:textId="4397787A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8</w:t>
            </w:r>
            <w:r w:rsidR="003D040C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3</w:t>
            </w:r>
            <w:r w:rsidR="003D040C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</w:t>
            </w:r>
            <w:r w:rsidR="00747DE5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="003D040C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C053C6A" w14:textId="7A397FC3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</w:t>
            </w:r>
            <w:r w:rsidR="0089027E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  <w:r w:rsidR="00450BE6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</w:t>
            </w:r>
            <w:r w:rsidR="0089027E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6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  <w:r w:rsidR="0089027E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="0089027E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="00450BE6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FEB9CCD" w14:textId="20C940AB" w:rsidR="000D5B07" w:rsidRPr="000475B1" w:rsidRDefault="00CB1835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2</w:t>
            </w:r>
            <w:r w:rsidR="00BA42EA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="000D5B07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="00BA42EA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="000D5B07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3.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  <w:r w:rsidR="00BA42EA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 w:rsidR="000D5B07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</w:tr>
      <w:tr w:rsidR="000D5B07" w:rsidRPr="000D5B07" w14:paraId="108D3BB8" w14:textId="77777777" w:rsidTr="000D5B07">
        <w:trPr>
          <w:trHeight w:val="288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EA3BE8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≥ 60 </w:t>
            </w:r>
            <w:proofErr w:type="spellStart"/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ears</w:t>
            </w:r>
            <w:proofErr w:type="spellEnd"/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8F4B1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4A01A18" w14:textId="77777777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D15E4DB" w14:textId="77777777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BF9931A" w14:textId="77777777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</w:tr>
      <w:tr w:rsidR="000D5B07" w:rsidRPr="00CA77A7" w14:paraId="09D2C18E" w14:textId="77777777" w:rsidTr="000D5B07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AB35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CCDEC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8449D05" w14:textId="6FEA9C4F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</w:t>
            </w:r>
            <w:r w:rsidR="00CA77A7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</w:t>
            </w:r>
            <w:r w:rsidR="00A520D3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="00A520D3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0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3</w:t>
            </w:r>
            <w:r w:rsidR="00CA77A7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B488AD5" w14:textId="2928AB89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7 [1.0</w:t>
            </w:r>
            <w:r w:rsidR="00CA77A7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50]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902C1D4" w14:textId="37A5ED14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 w:rsidR="004006FD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8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1</w:t>
            </w:r>
            <w:r w:rsidR="00CA77A7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7</w:t>
            </w:r>
            <w:r w:rsidR="00CA77A7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</w:tr>
      <w:tr w:rsidR="000D5B07" w:rsidRPr="00CA77A7" w14:paraId="0445AC94" w14:textId="77777777" w:rsidTr="000D5B07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0866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2A83" w14:textId="77777777" w:rsidR="000D5B07" w:rsidRPr="000D5B07" w:rsidRDefault="000D5B07" w:rsidP="000D5B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D5B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3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CE5D" w14:textId="2D227AAE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 w:rsidR="00A520D3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="00CA77A7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</w:t>
            </w:r>
            <w:r w:rsidR="00A520D3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="00CA77A7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7</w:t>
            </w:r>
            <w:r w:rsidR="00CA77A7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9967" w14:textId="3471BEEF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</w:t>
            </w:r>
            <w:r w:rsidR="00CA77A7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3</w:t>
            </w:r>
            <w:r w:rsidR="00CA77A7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8</w:t>
            </w:r>
            <w:r w:rsidR="00CA77A7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F987" w14:textId="060FDE42" w:rsidR="000D5B07" w:rsidRPr="000475B1" w:rsidRDefault="000D5B07" w:rsidP="000D5B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8</w:t>
            </w:r>
            <w:r w:rsidR="00CA77A7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4</w:t>
            </w:r>
            <w:r w:rsidR="00CA77A7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2</w:t>
            </w:r>
            <w:r w:rsidR="00CA77A7"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  <w:r w:rsidRPr="000475B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</w:tr>
    </w:tbl>
    <w:p w14:paraId="76B3EB9C" w14:textId="283EFDF0" w:rsidR="00B66513" w:rsidRDefault="00B66513" w:rsidP="008E294C">
      <w:pPr>
        <w:rPr>
          <w:lang w:val="en-GB"/>
        </w:rPr>
      </w:pPr>
    </w:p>
    <w:p w14:paraId="1BFDE1C0" w14:textId="6C1F5A54" w:rsidR="00966B85" w:rsidRDefault="00966B85" w:rsidP="008E294C">
      <w:pPr>
        <w:rPr>
          <w:noProof/>
          <w:lang w:val="en-GB"/>
        </w:rPr>
      </w:pPr>
    </w:p>
    <w:p w14:paraId="7EC764DB" w14:textId="77777777" w:rsidR="00B36935" w:rsidRDefault="00B36935" w:rsidP="008E294C">
      <w:pPr>
        <w:rPr>
          <w:noProof/>
          <w:lang w:val="en-GB"/>
        </w:rPr>
      </w:pPr>
    </w:p>
    <w:p w14:paraId="20289EC4" w14:textId="77777777" w:rsidR="00B36935" w:rsidRDefault="00B36935" w:rsidP="008E294C">
      <w:pPr>
        <w:rPr>
          <w:noProof/>
          <w:lang w:val="en-GB"/>
        </w:rPr>
      </w:pPr>
    </w:p>
    <w:p w14:paraId="58E18325" w14:textId="77777777" w:rsidR="00B36935" w:rsidRDefault="00B36935" w:rsidP="008E294C">
      <w:pPr>
        <w:rPr>
          <w:noProof/>
          <w:lang w:val="en-GB"/>
        </w:rPr>
      </w:pPr>
    </w:p>
    <w:p w14:paraId="330EDF5A" w14:textId="77777777" w:rsidR="00B36935" w:rsidRDefault="00B36935" w:rsidP="008E294C">
      <w:pPr>
        <w:rPr>
          <w:noProof/>
          <w:lang w:val="en-GB"/>
        </w:rPr>
      </w:pPr>
    </w:p>
    <w:p w14:paraId="4B207879" w14:textId="77777777" w:rsidR="00B36935" w:rsidRDefault="00B36935" w:rsidP="008E294C">
      <w:pPr>
        <w:rPr>
          <w:noProof/>
          <w:lang w:val="en-GB"/>
        </w:rPr>
      </w:pPr>
    </w:p>
    <w:p w14:paraId="0B323161" w14:textId="77777777" w:rsidR="00B36935" w:rsidRDefault="00B36935" w:rsidP="008E294C">
      <w:pPr>
        <w:rPr>
          <w:noProof/>
          <w:lang w:val="en-GB"/>
        </w:rPr>
      </w:pPr>
    </w:p>
    <w:p w14:paraId="6939843E" w14:textId="77777777" w:rsidR="00B36935" w:rsidRDefault="00B36935" w:rsidP="008E294C">
      <w:pPr>
        <w:rPr>
          <w:noProof/>
          <w:lang w:val="en-GB"/>
        </w:rPr>
      </w:pPr>
    </w:p>
    <w:p w14:paraId="4DE944A3" w14:textId="77777777" w:rsidR="00B36935" w:rsidRDefault="00B36935" w:rsidP="008E294C">
      <w:pPr>
        <w:rPr>
          <w:lang w:val="en-GB"/>
        </w:rPr>
      </w:pPr>
    </w:p>
    <w:p w14:paraId="0F31287F" w14:textId="171FAE5E" w:rsidR="006854FD" w:rsidRPr="00E623A7" w:rsidRDefault="00272681" w:rsidP="008E294C">
      <w:pPr>
        <w:rPr>
          <w:lang w:val="en-GB"/>
        </w:rPr>
      </w:pPr>
      <w:r w:rsidRPr="00272681">
        <w:rPr>
          <w:b/>
          <w:bCs/>
          <w:lang w:val="en-GB"/>
        </w:rPr>
        <w:lastRenderedPageBreak/>
        <w:t>Table S5</w:t>
      </w:r>
      <w:r w:rsidR="008E294C" w:rsidRPr="00272681">
        <w:rPr>
          <w:b/>
          <w:bCs/>
          <w:lang w:val="en-GB"/>
        </w:rPr>
        <w:t>.</w:t>
      </w:r>
      <w:r w:rsidR="008E294C" w:rsidRPr="00272681">
        <w:rPr>
          <w:lang w:val="en-GB"/>
        </w:rPr>
        <w:t xml:space="preserve"> </w:t>
      </w:r>
      <w:r w:rsidR="008E294C" w:rsidRPr="008B57D5">
        <w:rPr>
          <w:lang w:val="en-GB"/>
        </w:rPr>
        <w:t xml:space="preserve">Sensitivity analysis for different vaccination coverage periods. </w:t>
      </w:r>
      <w:r w:rsidR="008E294C" w:rsidRPr="008B57D5">
        <w:rPr>
          <w:b/>
          <w:bCs/>
          <w:lang w:val="en-GB"/>
        </w:rPr>
        <w:t xml:space="preserve"> </w:t>
      </w:r>
      <w:r w:rsidR="008E294C" w:rsidRPr="008B57D5">
        <w:rPr>
          <w:lang w:val="en-GB"/>
        </w:rPr>
        <w:t xml:space="preserve"> Fully adjusted</w:t>
      </w:r>
      <w:r w:rsidR="009014C3">
        <w:rPr>
          <w:lang w:val="en-GB"/>
        </w:rPr>
        <w:t xml:space="preserve"> and un</w:t>
      </w:r>
      <w:r w:rsidR="00C017A8">
        <w:rPr>
          <w:lang w:val="en-GB"/>
        </w:rPr>
        <w:t>adjusted</w:t>
      </w:r>
      <w:r w:rsidR="008E294C" w:rsidRPr="008B57D5">
        <w:rPr>
          <w:lang w:val="en-GB"/>
        </w:rPr>
        <w:t xml:space="preserve"> incidence rate ratios (IRR) of </w:t>
      </w:r>
      <w:r w:rsidR="008E294C" w:rsidRPr="008B57D5">
        <w:rPr>
          <w:rFonts w:cstheme="minorHAnsi"/>
          <w:color w:val="222222"/>
          <w:shd w:val="clear" w:color="auto" w:fill="FFFFFF"/>
          <w:lang w:val="en-GB"/>
        </w:rPr>
        <w:t>SARS-CoV-2</w:t>
      </w:r>
      <w:r w:rsidR="008E294C" w:rsidRPr="008B57D5">
        <w:rPr>
          <w:lang w:val="en-GB"/>
        </w:rPr>
        <w:t xml:space="preserve"> infection (A), COVID-19 hospitalization (B), and COVID-19 death (C), by census block Socioeconomic Status Index tertiles in urban Italy, for three consecutive periods of different COVID-19 vaccination coverage: period</w:t>
      </w:r>
      <w:r w:rsidR="008E294C" w:rsidRPr="00D50951">
        <w:rPr>
          <w:lang w:val="en-GB"/>
        </w:rPr>
        <w:t xml:space="preserve"> 1 (0 to 20%) / January 1 – April 21, 2021; period 2 (&gt;20 to </w:t>
      </w:r>
      <w:r w:rsidR="00AC6FED" w:rsidRPr="00D50951">
        <w:rPr>
          <w:lang w:val="en-GB"/>
        </w:rPr>
        <w:t>65</w:t>
      </w:r>
      <w:r w:rsidR="008E294C" w:rsidRPr="00D50951">
        <w:rPr>
          <w:lang w:val="en-GB"/>
        </w:rPr>
        <w:t>%) /April 22 –</w:t>
      </w:r>
      <w:r w:rsidR="00AC6FED" w:rsidRPr="00D50951">
        <w:rPr>
          <w:lang w:val="en-GB"/>
        </w:rPr>
        <w:t>August</w:t>
      </w:r>
      <w:r w:rsidR="008E294C" w:rsidRPr="00D50951">
        <w:rPr>
          <w:lang w:val="en-GB"/>
        </w:rPr>
        <w:t xml:space="preserve"> </w:t>
      </w:r>
      <w:r w:rsidR="00DD7382" w:rsidRPr="00D50951">
        <w:rPr>
          <w:lang w:val="en-GB"/>
        </w:rPr>
        <w:t>16</w:t>
      </w:r>
      <w:r w:rsidR="008E294C" w:rsidRPr="00D50951">
        <w:rPr>
          <w:lang w:val="en-GB"/>
        </w:rPr>
        <w:t>, 2021; period 3 (&gt;</w:t>
      </w:r>
      <w:r w:rsidR="00AC6FED" w:rsidRPr="00D50951">
        <w:rPr>
          <w:lang w:val="en-GB"/>
        </w:rPr>
        <w:t xml:space="preserve">65 </w:t>
      </w:r>
      <w:r w:rsidR="008E294C" w:rsidRPr="00D50951">
        <w:rPr>
          <w:lang w:val="en-GB"/>
        </w:rPr>
        <w:t xml:space="preserve">to 74%) / </w:t>
      </w:r>
      <w:r w:rsidR="00AC6FED" w:rsidRPr="00D50951">
        <w:rPr>
          <w:lang w:val="en-GB"/>
        </w:rPr>
        <w:t xml:space="preserve">August </w:t>
      </w:r>
      <w:r w:rsidR="00DD7382" w:rsidRPr="00D50951">
        <w:rPr>
          <w:lang w:val="en-GB"/>
        </w:rPr>
        <w:t>17</w:t>
      </w:r>
      <w:r w:rsidR="008E294C" w:rsidRPr="00D50951">
        <w:rPr>
          <w:lang w:val="en-GB"/>
        </w:rPr>
        <w:t xml:space="preserve"> – November 4, 2021, with at least one vaccine dose. </w:t>
      </w:r>
      <w:bookmarkEnd w:id="8"/>
      <w:r w:rsidR="00D50951" w:rsidRPr="00D50951">
        <w:rPr>
          <w:lang w:val="en-GB"/>
        </w:rPr>
        <w:t>The models are adjusted for sex, NUTS1 level areas, and the interaction between vaccination coverage period and age; with an interaction effect for vaccination coverage period on SED.</w:t>
      </w:r>
    </w:p>
    <w:tbl>
      <w:tblPr>
        <w:tblW w:w="434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7"/>
        <w:gridCol w:w="1646"/>
        <w:gridCol w:w="1985"/>
        <w:gridCol w:w="1559"/>
        <w:gridCol w:w="1559"/>
      </w:tblGrid>
      <w:tr w:rsidR="009014C3" w:rsidRPr="00E623A7" w14:paraId="214B658D" w14:textId="4C1CFAA7" w:rsidTr="00B559B5">
        <w:trPr>
          <w:trHeight w:val="288"/>
        </w:trPr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BEB0" w14:textId="77777777" w:rsidR="009014C3" w:rsidRPr="00E623A7" w:rsidRDefault="009014C3" w:rsidP="00E623A7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9CC1" w14:textId="77777777" w:rsidR="009014C3" w:rsidRDefault="009014C3" w:rsidP="00E623A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Low vaccination </w:t>
            </w:r>
          </w:p>
          <w:p w14:paraId="547346D2" w14:textId="6E55D531" w:rsidR="009014C3" w:rsidRPr="00E623A7" w:rsidRDefault="009014C3" w:rsidP="00E623A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verage</w:t>
            </w:r>
          </w:p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C71A" w14:textId="77777777" w:rsidR="009014C3" w:rsidRDefault="009014C3" w:rsidP="00E623A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termediate</w:t>
            </w:r>
          </w:p>
          <w:p w14:paraId="6570BACE" w14:textId="290E33D9" w:rsidR="009014C3" w:rsidRPr="00E623A7" w:rsidRDefault="009014C3" w:rsidP="00E623A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accination coverage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1429" w14:textId="77777777" w:rsidR="009014C3" w:rsidRDefault="009014C3" w:rsidP="00E623A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High vaccination </w:t>
            </w:r>
          </w:p>
          <w:p w14:paraId="30BB6CD8" w14:textId="3C2A7AE9" w:rsidR="009014C3" w:rsidRPr="00E623A7" w:rsidRDefault="009014C3" w:rsidP="00E623A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verage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0EC8A5C6" w14:textId="5CA5C613" w:rsidR="009014C3" w:rsidRPr="00E623A7" w:rsidRDefault="009014C3" w:rsidP="00E623A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nadjusted</w:t>
            </w:r>
          </w:p>
        </w:tc>
      </w:tr>
      <w:tr w:rsidR="009014C3" w:rsidRPr="00E623A7" w14:paraId="2A545081" w14:textId="13BD5D4E" w:rsidTr="00B559B5">
        <w:trPr>
          <w:trHeight w:val="288"/>
        </w:trPr>
        <w:tc>
          <w:tcPr>
            <w:tcW w:w="194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85D9" w14:textId="77777777" w:rsidR="009014C3" w:rsidRPr="00E623A7" w:rsidRDefault="009014C3" w:rsidP="00E623A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ection</w:t>
            </w:r>
            <w:proofErr w:type="spellEnd"/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IRR [95%CI]</w:t>
            </w:r>
          </w:p>
        </w:tc>
        <w:tc>
          <w:tcPr>
            <w:tcW w:w="11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B571" w14:textId="77777777" w:rsidR="009014C3" w:rsidRPr="00E623A7" w:rsidRDefault="009014C3" w:rsidP="00E623A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8132" w14:textId="77777777" w:rsidR="009014C3" w:rsidRPr="00E623A7" w:rsidRDefault="009014C3" w:rsidP="00E623A7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32" w:type="pct"/>
            <w:tcBorders>
              <w:top w:val="single" w:sz="4" w:space="0" w:color="auto"/>
            </w:tcBorders>
          </w:tcPr>
          <w:p w14:paraId="62B13726" w14:textId="77777777" w:rsidR="009014C3" w:rsidRPr="00E623A7" w:rsidRDefault="009014C3" w:rsidP="00E623A7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9014C3" w:rsidRPr="00E623A7" w14:paraId="6054301D" w14:textId="2538D7A5" w:rsidTr="00B8130F">
        <w:trPr>
          <w:trHeight w:val="288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FA129B8" w14:textId="77777777" w:rsidR="009014C3" w:rsidRPr="00E623A7" w:rsidRDefault="009014C3" w:rsidP="00E623A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1</w:t>
            </w:r>
          </w:p>
        </w:tc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64CA7546" w14:textId="77777777" w:rsidR="009014C3" w:rsidRPr="00E623A7" w:rsidRDefault="009014C3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4601DAF7" w14:textId="77777777" w:rsidR="009014C3" w:rsidRPr="00E623A7" w:rsidRDefault="009014C3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03A1C15" w14:textId="77777777" w:rsidR="009014C3" w:rsidRPr="00E623A7" w:rsidRDefault="009014C3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932" w:type="pct"/>
            <w:vAlign w:val="bottom"/>
          </w:tcPr>
          <w:p w14:paraId="10B5AD6F" w14:textId="21C46613" w:rsidR="009014C3" w:rsidRPr="00E623A7" w:rsidRDefault="00C017A8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</w:tr>
      <w:tr w:rsidR="009014C3" w:rsidRPr="00E623A7" w14:paraId="6788874C" w14:textId="4DC041DB" w:rsidTr="00B8130F">
        <w:trPr>
          <w:trHeight w:val="288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18C6A440" w14:textId="77777777" w:rsidR="009014C3" w:rsidRPr="00E623A7" w:rsidRDefault="009014C3" w:rsidP="00E623A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2</w:t>
            </w:r>
          </w:p>
        </w:tc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1797EB51" w14:textId="77777777" w:rsidR="009014C3" w:rsidRPr="00E623A7" w:rsidRDefault="009014C3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7 [1.01-1.13]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3A2B4184" w14:textId="77777777" w:rsidR="009014C3" w:rsidRPr="00E623A7" w:rsidRDefault="009014C3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7 [1.01-1.14]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87D3C8C" w14:textId="7254351C" w:rsidR="009014C3" w:rsidRPr="00E623A7" w:rsidRDefault="009014C3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</w:t>
            </w:r>
            <w:r w:rsidR="002D1EA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0</w:t>
            </w:r>
            <w:r w:rsidR="002D1EA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23]</w:t>
            </w:r>
          </w:p>
        </w:tc>
        <w:tc>
          <w:tcPr>
            <w:tcW w:w="932" w:type="pct"/>
            <w:vAlign w:val="bottom"/>
          </w:tcPr>
          <w:p w14:paraId="63AB5356" w14:textId="16A8899A" w:rsidR="009014C3" w:rsidRPr="00E623A7" w:rsidRDefault="00E628D8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7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</w:t>
            </w:r>
            <w:r w:rsidR="000F48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="000F48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8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</w:t>
            </w:r>
            <w:r w:rsidR="000F48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8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</w:tr>
      <w:tr w:rsidR="009014C3" w:rsidRPr="00E623A7" w14:paraId="36A86938" w14:textId="6EAD1332" w:rsidTr="00B8130F">
        <w:trPr>
          <w:trHeight w:val="288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BBB508A" w14:textId="77777777" w:rsidR="009014C3" w:rsidRPr="00E623A7" w:rsidRDefault="009014C3" w:rsidP="00E623A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3</w:t>
            </w:r>
          </w:p>
        </w:tc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5C0DA77B" w14:textId="283D01D9" w:rsidR="009014C3" w:rsidRPr="00E623A7" w:rsidRDefault="009014C3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1 [1.0</w:t>
            </w:r>
            <w:r w:rsidR="007D1BF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18]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12DF0283" w14:textId="6829C224" w:rsidR="009014C3" w:rsidRPr="00E623A7" w:rsidRDefault="009014C3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</w:t>
            </w:r>
            <w:r w:rsidR="002D1EA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1</w:t>
            </w:r>
            <w:r w:rsidR="002D1EA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29]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070137D" w14:textId="2F4590F7" w:rsidR="009014C3" w:rsidRPr="00E623A7" w:rsidRDefault="009014C3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</w:t>
            </w:r>
            <w:r w:rsidR="002D1EA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2</w:t>
            </w:r>
            <w:r w:rsidR="00A5121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43]</w:t>
            </w:r>
          </w:p>
        </w:tc>
        <w:tc>
          <w:tcPr>
            <w:tcW w:w="932" w:type="pct"/>
            <w:vAlign w:val="bottom"/>
          </w:tcPr>
          <w:p w14:paraId="00C64800" w14:textId="506C6CDD" w:rsidR="009014C3" w:rsidRPr="00E623A7" w:rsidRDefault="00E628D8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</w:t>
            </w:r>
            <w:r w:rsidR="0002756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0</w:t>
            </w:r>
            <w:r w:rsidR="0002756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2</w:t>
            </w:r>
            <w:r w:rsidR="0002756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</w:tr>
      <w:tr w:rsidR="009014C3" w:rsidRPr="00E623A7" w14:paraId="1E4CAF19" w14:textId="2F244C4F" w:rsidTr="00B8130F">
        <w:trPr>
          <w:trHeight w:val="288"/>
        </w:trPr>
        <w:tc>
          <w:tcPr>
            <w:tcW w:w="1949" w:type="pct"/>
            <w:gridSpan w:val="2"/>
            <w:shd w:val="clear" w:color="auto" w:fill="auto"/>
            <w:noWrap/>
            <w:vAlign w:val="bottom"/>
            <w:hideMark/>
          </w:tcPr>
          <w:p w14:paraId="75D955C5" w14:textId="77777777" w:rsidR="009014C3" w:rsidRPr="00E623A7" w:rsidRDefault="009014C3" w:rsidP="00E623A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ospitalisation</w:t>
            </w:r>
            <w:proofErr w:type="spellEnd"/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IRR [95%CI]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2DBC4AE6" w14:textId="77777777" w:rsidR="009014C3" w:rsidRPr="00E623A7" w:rsidRDefault="009014C3" w:rsidP="00E623A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B92156D" w14:textId="77777777" w:rsidR="009014C3" w:rsidRPr="00E623A7" w:rsidRDefault="009014C3" w:rsidP="00E623A7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32" w:type="pct"/>
            <w:vAlign w:val="bottom"/>
          </w:tcPr>
          <w:p w14:paraId="1E903636" w14:textId="77777777" w:rsidR="009014C3" w:rsidRPr="00E623A7" w:rsidRDefault="009014C3" w:rsidP="00E623A7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9014C3" w:rsidRPr="00E623A7" w14:paraId="15E8DF54" w14:textId="61B32DDF" w:rsidTr="00B8130F">
        <w:trPr>
          <w:trHeight w:val="288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EE603E8" w14:textId="77777777" w:rsidR="009014C3" w:rsidRPr="00E623A7" w:rsidRDefault="009014C3" w:rsidP="00E623A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1</w:t>
            </w:r>
          </w:p>
        </w:tc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5930D377" w14:textId="77777777" w:rsidR="009014C3" w:rsidRPr="00E623A7" w:rsidRDefault="009014C3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412D638F" w14:textId="77777777" w:rsidR="009014C3" w:rsidRPr="00E623A7" w:rsidRDefault="009014C3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5512AF0" w14:textId="77777777" w:rsidR="009014C3" w:rsidRPr="00E623A7" w:rsidRDefault="009014C3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932" w:type="pct"/>
            <w:vAlign w:val="bottom"/>
          </w:tcPr>
          <w:p w14:paraId="31F39D67" w14:textId="068CBB6D" w:rsidR="009014C3" w:rsidRPr="00E623A7" w:rsidRDefault="00C017A8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</w:tr>
      <w:tr w:rsidR="009014C3" w:rsidRPr="00E623A7" w14:paraId="623D611D" w14:textId="6225BFA4" w:rsidTr="00B8130F">
        <w:trPr>
          <w:trHeight w:val="288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21CC5E74" w14:textId="77777777" w:rsidR="009014C3" w:rsidRPr="00E623A7" w:rsidRDefault="009014C3" w:rsidP="00E623A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2</w:t>
            </w:r>
          </w:p>
        </w:tc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38503FD0" w14:textId="0398A1B0" w:rsidR="009014C3" w:rsidRPr="00E623A7" w:rsidRDefault="009014C3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 w:rsidR="00A5121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11-1.29]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79ACE6D3" w14:textId="35AF8686" w:rsidR="009014C3" w:rsidRPr="00E623A7" w:rsidRDefault="009014C3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9 [1.08-1.3</w:t>
            </w:r>
            <w:r w:rsidR="0021176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9202BCD" w14:textId="59F5C13A" w:rsidR="009014C3" w:rsidRPr="00E623A7" w:rsidRDefault="009014C3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</w:t>
            </w:r>
            <w:r w:rsidR="00E42D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1</w:t>
            </w:r>
            <w:r w:rsidR="0021176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46]</w:t>
            </w:r>
          </w:p>
        </w:tc>
        <w:tc>
          <w:tcPr>
            <w:tcW w:w="932" w:type="pct"/>
            <w:vAlign w:val="bottom"/>
          </w:tcPr>
          <w:p w14:paraId="5D35D775" w14:textId="79BE26F9" w:rsidR="009014C3" w:rsidRPr="00E623A7" w:rsidRDefault="00E628D8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</w:t>
            </w:r>
            <w:r w:rsidR="0002756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</w:t>
            </w:r>
            <w:r w:rsidR="004D059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="004D059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9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</w:t>
            </w:r>
            <w:r w:rsidR="004D059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2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</w:tr>
      <w:tr w:rsidR="009014C3" w:rsidRPr="00E623A7" w14:paraId="0A14F1C0" w14:textId="354458D3" w:rsidTr="00B8130F">
        <w:trPr>
          <w:trHeight w:val="288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67C3894C" w14:textId="77777777" w:rsidR="009014C3" w:rsidRPr="00E623A7" w:rsidRDefault="009014C3" w:rsidP="00E623A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3</w:t>
            </w:r>
          </w:p>
        </w:tc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53771ACD" w14:textId="42786DE3" w:rsidR="009014C3" w:rsidRPr="00E623A7" w:rsidRDefault="009014C3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 w:rsidR="00A5121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0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3</w:t>
            </w:r>
            <w:r w:rsidR="00A5121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6</w:t>
            </w:r>
            <w:r w:rsidR="00A5121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1B4BFD6C" w14:textId="561F3A11" w:rsidR="009014C3" w:rsidRPr="00E623A7" w:rsidRDefault="009014C3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</w:t>
            </w:r>
            <w:r w:rsidR="0021176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5</w:t>
            </w:r>
            <w:r w:rsidR="0021176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8</w:t>
            </w:r>
            <w:r w:rsidR="0021176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D45CEA2" w14:textId="0436AEC8" w:rsidR="009014C3" w:rsidRPr="00E623A7" w:rsidRDefault="009014C3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0</w:t>
            </w:r>
            <w:r w:rsidR="0021176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</w:t>
            </w:r>
            <w:r w:rsidR="0021176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0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2</w:t>
            </w:r>
            <w:r w:rsidR="0021176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932" w:type="pct"/>
            <w:vAlign w:val="bottom"/>
          </w:tcPr>
          <w:p w14:paraId="1A10779D" w14:textId="30ADC235" w:rsidR="009014C3" w:rsidRPr="00E623A7" w:rsidRDefault="00E628D8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 w:rsidR="00E11E5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4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</w:t>
            </w:r>
            <w:r w:rsidR="00E11E5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5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</w:t>
            </w:r>
            <w:r w:rsidR="00E11E5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5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</w:tr>
      <w:tr w:rsidR="009014C3" w:rsidRPr="00E623A7" w14:paraId="0ADF130C" w14:textId="098DA154" w:rsidTr="00B8130F">
        <w:trPr>
          <w:trHeight w:val="288"/>
        </w:trPr>
        <w:tc>
          <w:tcPr>
            <w:tcW w:w="1949" w:type="pct"/>
            <w:gridSpan w:val="2"/>
            <w:shd w:val="clear" w:color="auto" w:fill="auto"/>
            <w:noWrap/>
            <w:vAlign w:val="bottom"/>
            <w:hideMark/>
          </w:tcPr>
          <w:p w14:paraId="4F529E10" w14:textId="7A495725" w:rsidR="009014C3" w:rsidRPr="00E623A7" w:rsidRDefault="009014C3" w:rsidP="00E623A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ath IRR [95%CI]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2F86A7AD" w14:textId="77777777" w:rsidR="009014C3" w:rsidRPr="00E623A7" w:rsidRDefault="009014C3" w:rsidP="00E623A7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BDB65D9" w14:textId="77777777" w:rsidR="009014C3" w:rsidRPr="00E623A7" w:rsidRDefault="009014C3" w:rsidP="00E623A7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32" w:type="pct"/>
            <w:vAlign w:val="bottom"/>
          </w:tcPr>
          <w:p w14:paraId="1972C39F" w14:textId="77777777" w:rsidR="009014C3" w:rsidRPr="00E623A7" w:rsidRDefault="009014C3" w:rsidP="00E623A7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9014C3" w:rsidRPr="00E623A7" w14:paraId="4A4469E6" w14:textId="57D1756F" w:rsidTr="00B8130F">
        <w:trPr>
          <w:trHeight w:val="288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2AEA6557" w14:textId="77777777" w:rsidR="009014C3" w:rsidRPr="00E623A7" w:rsidRDefault="009014C3" w:rsidP="00E623A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1</w:t>
            </w:r>
          </w:p>
        </w:tc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7D3E73FF" w14:textId="77777777" w:rsidR="009014C3" w:rsidRPr="00E623A7" w:rsidRDefault="009014C3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5FF50315" w14:textId="77777777" w:rsidR="009014C3" w:rsidRPr="00E623A7" w:rsidRDefault="009014C3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58429CC" w14:textId="77777777" w:rsidR="009014C3" w:rsidRPr="00E623A7" w:rsidRDefault="009014C3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  <w:tc>
          <w:tcPr>
            <w:tcW w:w="932" w:type="pct"/>
            <w:vAlign w:val="bottom"/>
          </w:tcPr>
          <w:p w14:paraId="19931A76" w14:textId="5FFEF3E0" w:rsidR="009014C3" w:rsidRPr="00E623A7" w:rsidRDefault="00C017A8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</w:tr>
      <w:tr w:rsidR="009014C3" w:rsidRPr="00E623A7" w14:paraId="2F3C61D1" w14:textId="57017CB3" w:rsidTr="00B8130F">
        <w:trPr>
          <w:trHeight w:val="288"/>
        </w:trPr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3D9F80E2" w14:textId="77777777" w:rsidR="009014C3" w:rsidRPr="00E623A7" w:rsidRDefault="009014C3" w:rsidP="00E623A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2</w:t>
            </w:r>
          </w:p>
        </w:tc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2B204042" w14:textId="4179AD61" w:rsidR="009014C3" w:rsidRPr="00E623A7" w:rsidRDefault="009014C3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</w:t>
            </w:r>
            <w:r w:rsidR="000D739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3</w:t>
            </w:r>
            <w:r w:rsidR="000D739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0F4DFBDF" w14:textId="34BE1A7A" w:rsidR="009014C3" w:rsidRPr="00E623A7" w:rsidRDefault="009014C3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1</w:t>
            </w:r>
            <w:r w:rsidR="000D739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="000D739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DC44FF6" w14:textId="39DBF073" w:rsidR="009014C3" w:rsidRPr="00E623A7" w:rsidRDefault="009014C3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</w:t>
            </w:r>
            <w:r w:rsidR="000D739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="000D739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932" w:type="pct"/>
            <w:vAlign w:val="bottom"/>
          </w:tcPr>
          <w:p w14:paraId="6F19D543" w14:textId="37B1FB8D" w:rsidR="009014C3" w:rsidRPr="00E623A7" w:rsidRDefault="00E628D8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</w:t>
            </w:r>
            <w:r w:rsidR="00E05A6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</w:t>
            </w:r>
            <w:r w:rsidR="00B12EF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="00B12EF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5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</w:t>
            </w:r>
            <w:r w:rsidR="00B12EF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1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</w:tr>
      <w:tr w:rsidR="009014C3" w:rsidRPr="00E623A7" w14:paraId="6E91EE8C" w14:textId="4312E4A8" w:rsidTr="00B8130F">
        <w:trPr>
          <w:trHeight w:val="288"/>
        </w:trPr>
        <w:tc>
          <w:tcPr>
            <w:tcW w:w="9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5369" w14:textId="77777777" w:rsidR="009014C3" w:rsidRPr="00E623A7" w:rsidRDefault="009014C3" w:rsidP="00E623A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3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BDBC" w14:textId="3E448447" w:rsidR="009014C3" w:rsidRPr="00E623A7" w:rsidRDefault="009014C3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="000D739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4</w:t>
            </w:r>
            <w:r w:rsidR="000D739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  <w:r w:rsidR="000D739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11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9FEE" w14:textId="48FAE4D3" w:rsidR="009014C3" w:rsidRPr="00E623A7" w:rsidRDefault="009014C3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="000D739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0</w:t>
            </w:r>
            <w:r w:rsidR="000D739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9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41DA3" w14:textId="1636443D" w:rsidR="009014C3" w:rsidRPr="00E623A7" w:rsidRDefault="009014C3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  <w:r w:rsidR="000D739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4</w:t>
            </w:r>
            <w:r w:rsidR="005618D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2</w:t>
            </w:r>
            <w:r w:rsidR="005618D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932" w:type="pct"/>
            <w:tcBorders>
              <w:bottom w:val="single" w:sz="4" w:space="0" w:color="auto"/>
            </w:tcBorders>
            <w:vAlign w:val="bottom"/>
          </w:tcPr>
          <w:p w14:paraId="46DAD0AE" w14:textId="49E18779" w:rsidR="009014C3" w:rsidRPr="00E623A7" w:rsidRDefault="00E628D8" w:rsidP="00FC14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</w:t>
            </w:r>
            <w:r w:rsidR="00B12EF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4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1.0</w:t>
            </w:r>
            <w:r w:rsidR="00B12EF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</w:t>
            </w:r>
            <w:r w:rsidR="00B12EF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2</w:t>
            </w:r>
            <w:r w:rsidRPr="00E623A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</w:tr>
    </w:tbl>
    <w:p w14:paraId="22438DF1" w14:textId="77777777" w:rsidR="00E623A7" w:rsidRDefault="00E623A7" w:rsidP="008E294C">
      <w:pPr>
        <w:rPr>
          <w:sz w:val="20"/>
          <w:szCs w:val="20"/>
          <w:lang w:val="en-GB"/>
        </w:rPr>
      </w:pPr>
    </w:p>
    <w:p w14:paraId="2D764EC5" w14:textId="77777777" w:rsidR="00E623A7" w:rsidRDefault="00E623A7" w:rsidP="008E294C">
      <w:pPr>
        <w:rPr>
          <w:sz w:val="20"/>
          <w:szCs w:val="20"/>
          <w:lang w:val="en-GB"/>
        </w:rPr>
      </w:pPr>
    </w:p>
    <w:p w14:paraId="72D1B784" w14:textId="1859D233" w:rsidR="00521C69" w:rsidRDefault="00521C69" w:rsidP="008E294C">
      <w:pPr>
        <w:rPr>
          <w:sz w:val="20"/>
          <w:szCs w:val="20"/>
          <w:lang w:val="en-GB"/>
        </w:rPr>
      </w:pPr>
    </w:p>
    <w:p w14:paraId="55BD79DF" w14:textId="77777777" w:rsidR="00521C69" w:rsidRDefault="00521C69" w:rsidP="008E294C">
      <w:pPr>
        <w:rPr>
          <w:sz w:val="20"/>
          <w:szCs w:val="20"/>
          <w:lang w:val="en-GB"/>
        </w:rPr>
      </w:pPr>
    </w:p>
    <w:p w14:paraId="007BE16B" w14:textId="6FFF6591" w:rsidR="004904BA" w:rsidRPr="004D5E3E" w:rsidRDefault="004904BA">
      <w:pPr>
        <w:rPr>
          <w:b/>
          <w:bCs/>
          <w:lang w:val="en-GB"/>
        </w:rPr>
      </w:pPr>
    </w:p>
    <w:sectPr w:rsidR="004904BA" w:rsidRPr="004D5E3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4BA"/>
    <w:rsid w:val="00003D48"/>
    <w:rsid w:val="00016703"/>
    <w:rsid w:val="00027560"/>
    <w:rsid w:val="00036A1C"/>
    <w:rsid w:val="00045838"/>
    <w:rsid w:val="000475B1"/>
    <w:rsid w:val="000746A1"/>
    <w:rsid w:val="00097BFA"/>
    <w:rsid w:val="000A1836"/>
    <w:rsid w:val="000D46E6"/>
    <w:rsid w:val="000D5B07"/>
    <w:rsid w:val="000D739D"/>
    <w:rsid w:val="000E0C87"/>
    <w:rsid w:val="000E1F73"/>
    <w:rsid w:val="000E3D51"/>
    <w:rsid w:val="000E7AA3"/>
    <w:rsid w:val="000F48DE"/>
    <w:rsid w:val="000F6C56"/>
    <w:rsid w:val="0010149E"/>
    <w:rsid w:val="001137B3"/>
    <w:rsid w:val="00117913"/>
    <w:rsid w:val="00146564"/>
    <w:rsid w:val="00157724"/>
    <w:rsid w:val="00165104"/>
    <w:rsid w:val="00175AB2"/>
    <w:rsid w:val="001936EF"/>
    <w:rsid w:val="0019539E"/>
    <w:rsid w:val="001A3755"/>
    <w:rsid w:val="001A658D"/>
    <w:rsid w:val="001A7648"/>
    <w:rsid w:val="001C2E15"/>
    <w:rsid w:val="001C51D1"/>
    <w:rsid w:val="001D06F0"/>
    <w:rsid w:val="001D1AFE"/>
    <w:rsid w:val="001D64C7"/>
    <w:rsid w:val="001E6E11"/>
    <w:rsid w:val="001F0FA4"/>
    <w:rsid w:val="00211764"/>
    <w:rsid w:val="002351BF"/>
    <w:rsid w:val="00236121"/>
    <w:rsid w:val="00245F0D"/>
    <w:rsid w:val="002470DE"/>
    <w:rsid w:val="00251E55"/>
    <w:rsid w:val="002525C2"/>
    <w:rsid w:val="00260654"/>
    <w:rsid w:val="00265334"/>
    <w:rsid w:val="00272681"/>
    <w:rsid w:val="002A3FEF"/>
    <w:rsid w:val="002B3E90"/>
    <w:rsid w:val="002D056C"/>
    <w:rsid w:val="002D1EA8"/>
    <w:rsid w:val="002D2AF9"/>
    <w:rsid w:val="002F119F"/>
    <w:rsid w:val="00300CD6"/>
    <w:rsid w:val="00306202"/>
    <w:rsid w:val="003262D1"/>
    <w:rsid w:val="003304D2"/>
    <w:rsid w:val="003555AE"/>
    <w:rsid w:val="003B271F"/>
    <w:rsid w:val="003B477C"/>
    <w:rsid w:val="003C1C57"/>
    <w:rsid w:val="003D040C"/>
    <w:rsid w:val="003D615E"/>
    <w:rsid w:val="003E5437"/>
    <w:rsid w:val="003E5939"/>
    <w:rsid w:val="003F13E6"/>
    <w:rsid w:val="004006FD"/>
    <w:rsid w:val="00411D7C"/>
    <w:rsid w:val="00430BFE"/>
    <w:rsid w:val="00450BE6"/>
    <w:rsid w:val="00454B5F"/>
    <w:rsid w:val="00454CA4"/>
    <w:rsid w:val="004562C1"/>
    <w:rsid w:val="00456BE2"/>
    <w:rsid w:val="00485F7A"/>
    <w:rsid w:val="004904BA"/>
    <w:rsid w:val="004931A7"/>
    <w:rsid w:val="004A1788"/>
    <w:rsid w:val="004B38DA"/>
    <w:rsid w:val="004D059A"/>
    <w:rsid w:val="004D5426"/>
    <w:rsid w:val="004D5E3E"/>
    <w:rsid w:val="004F0451"/>
    <w:rsid w:val="00521C69"/>
    <w:rsid w:val="005372F6"/>
    <w:rsid w:val="00540757"/>
    <w:rsid w:val="00544753"/>
    <w:rsid w:val="00544AFF"/>
    <w:rsid w:val="005577CE"/>
    <w:rsid w:val="005618DF"/>
    <w:rsid w:val="00561A01"/>
    <w:rsid w:val="0056631B"/>
    <w:rsid w:val="0059482C"/>
    <w:rsid w:val="005A00AF"/>
    <w:rsid w:val="005C5524"/>
    <w:rsid w:val="005D42A7"/>
    <w:rsid w:val="005E077B"/>
    <w:rsid w:val="005F2C4E"/>
    <w:rsid w:val="00612A66"/>
    <w:rsid w:val="00612F2E"/>
    <w:rsid w:val="006215AC"/>
    <w:rsid w:val="006215CA"/>
    <w:rsid w:val="00621CED"/>
    <w:rsid w:val="00623715"/>
    <w:rsid w:val="00640B81"/>
    <w:rsid w:val="00682074"/>
    <w:rsid w:val="006854FD"/>
    <w:rsid w:val="00690817"/>
    <w:rsid w:val="00695061"/>
    <w:rsid w:val="00695D7B"/>
    <w:rsid w:val="006B4E37"/>
    <w:rsid w:val="006C5A14"/>
    <w:rsid w:val="0071238C"/>
    <w:rsid w:val="00720C12"/>
    <w:rsid w:val="007308E8"/>
    <w:rsid w:val="007457E7"/>
    <w:rsid w:val="00747DE5"/>
    <w:rsid w:val="00763FA7"/>
    <w:rsid w:val="00767D26"/>
    <w:rsid w:val="0077457A"/>
    <w:rsid w:val="00795C8D"/>
    <w:rsid w:val="007A35BE"/>
    <w:rsid w:val="007A4A53"/>
    <w:rsid w:val="007A54C2"/>
    <w:rsid w:val="007B2BCB"/>
    <w:rsid w:val="007B70C3"/>
    <w:rsid w:val="007B767A"/>
    <w:rsid w:val="007D1BFF"/>
    <w:rsid w:val="007D405C"/>
    <w:rsid w:val="007D5BA7"/>
    <w:rsid w:val="007E14FA"/>
    <w:rsid w:val="007F1254"/>
    <w:rsid w:val="007F5F77"/>
    <w:rsid w:val="00831F35"/>
    <w:rsid w:val="00841B07"/>
    <w:rsid w:val="00873B97"/>
    <w:rsid w:val="00877E77"/>
    <w:rsid w:val="008858E9"/>
    <w:rsid w:val="00886A4F"/>
    <w:rsid w:val="0089027E"/>
    <w:rsid w:val="008A3FC4"/>
    <w:rsid w:val="008B57D5"/>
    <w:rsid w:val="008D1313"/>
    <w:rsid w:val="008D6976"/>
    <w:rsid w:val="008E294C"/>
    <w:rsid w:val="008F710C"/>
    <w:rsid w:val="009014C3"/>
    <w:rsid w:val="00901782"/>
    <w:rsid w:val="009079D4"/>
    <w:rsid w:val="009152DA"/>
    <w:rsid w:val="009172AD"/>
    <w:rsid w:val="0092434A"/>
    <w:rsid w:val="00933A63"/>
    <w:rsid w:val="00936F77"/>
    <w:rsid w:val="0094587C"/>
    <w:rsid w:val="00952B09"/>
    <w:rsid w:val="00952E71"/>
    <w:rsid w:val="00966B85"/>
    <w:rsid w:val="009875E4"/>
    <w:rsid w:val="00993DB5"/>
    <w:rsid w:val="00997A3E"/>
    <w:rsid w:val="009A484B"/>
    <w:rsid w:val="009B4412"/>
    <w:rsid w:val="009C7921"/>
    <w:rsid w:val="009D1403"/>
    <w:rsid w:val="009D3C38"/>
    <w:rsid w:val="009E6FDC"/>
    <w:rsid w:val="009F46B4"/>
    <w:rsid w:val="00A17941"/>
    <w:rsid w:val="00A27CFE"/>
    <w:rsid w:val="00A5000A"/>
    <w:rsid w:val="00A51213"/>
    <w:rsid w:val="00A520D3"/>
    <w:rsid w:val="00A73E5F"/>
    <w:rsid w:val="00A95D6D"/>
    <w:rsid w:val="00AB1B01"/>
    <w:rsid w:val="00AC0A56"/>
    <w:rsid w:val="00AC6FED"/>
    <w:rsid w:val="00AD4C3C"/>
    <w:rsid w:val="00B129C0"/>
    <w:rsid w:val="00B12EFB"/>
    <w:rsid w:val="00B36935"/>
    <w:rsid w:val="00B46988"/>
    <w:rsid w:val="00B5044E"/>
    <w:rsid w:val="00B559B5"/>
    <w:rsid w:val="00B61973"/>
    <w:rsid w:val="00B66513"/>
    <w:rsid w:val="00B8130F"/>
    <w:rsid w:val="00B817FB"/>
    <w:rsid w:val="00B8285D"/>
    <w:rsid w:val="00B85438"/>
    <w:rsid w:val="00B9763E"/>
    <w:rsid w:val="00BA42EA"/>
    <w:rsid w:val="00BD4583"/>
    <w:rsid w:val="00BD52FB"/>
    <w:rsid w:val="00BD757E"/>
    <w:rsid w:val="00BE0DBB"/>
    <w:rsid w:val="00BE3C8D"/>
    <w:rsid w:val="00BF7264"/>
    <w:rsid w:val="00C017A8"/>
    <w:rsid w:val="00C0403B"/>
    <w:rsid w:val="00C1510A"/>
    <w:rsid w:val="00C24C6C"/>
    <w:rsid w:val="00C34B88"/>
    <w:rsid w:val="00C375D5"/>
    <w:rsid w:val="00C637D3"/>
    <w:rsid w:val="00CA2165"/>
    <w:rsid w:val="00CA333B"/>
    <w:rsid w:val="00CA77A7"/>
    <w:rsid w:val="00CB1835"/>
    <w:rsid w:val="00CC088F"/>
    <w:rsid w:val="00CC21E4"/>
    <w:rsid w:val="00CD7365"/>
    <w:rsid w:val="00CF076D"/>
    <w:rsid w:val="00CF4BEC"/>
    <w:rsid w:val="00CF684E"/>
    <w:rsid w:val="00D01308"/>
    <w:rsid w:val="00D04718"/>
    <w:rsid w:val="00D27614"/>
    <w:rsid w:val="00D33D52"/>
    <w:rsid w:val="00D41A69"/>
    <w:rsid w:val="00D50951"/>
    <w:rsid w:val="00D60E89"/>
    <w:rsid w:val="00D6362A"/>
    <w:rsid w:val="00D67F4F"/>
    <w:rsid w:val="00D70977"/>
    <w:rsid w:val="00DA01C4"/>
    <w:rsid w:val="00DB2D4E"/>
    <w:rsid w:val="00DD7382"/>
    <w:rsid w:val="00DE6CCE"/>
    <w:rsid w:val="00E05A6F"/>
    <w:rsid w:val="00E101DB"/>
    <w:rsid w:val="00E11E5B"/>
    <w:rsid w:val="00E13F7C"/>
    <w:rsid w:val="00E27416"/>
    <w:rsid w:val="00E31544"/>
    <w:rsid w:val="00E365EB"/>
    <w:rsid w:val="00E379B7"/>
    <w:rsid w:val="00E42D5F"/>
    <w:rsid w:val="00E476F2"/>
    <w:rsid w:val="00E623A7"/>
    <w:rsid w:val="00E628D8"/>
    <w:rsid w:val="00E76F45"/>
    <w:rsid w:val="00E80A27"/>
    <w:rsid w:val="00E9674E"/>
    <w:rsid w:val="00EA088E"/>
    <w:rsid w:val="00EB1815"/>
    <w:rsid w:val="00ED543F"/>
    <w:rsid w:val="00EE4DC5"/>
    <w:rsid w:val="00F00C67"/>
    <w:rsid w:val="00F05287"/>
    <w:rsid w:val="00F1190F"/>
    <w:rsid w:val="00F838B6"/>
    <w:rsid w:val="00F86517"/>
    <w:rsid w:val="00F86E89"/>
    <w:rsid w:val="00F953A2"/>
    <w:rsid w:val="00FB61C1"/>
    <w:rsid w:val="00FB78F6"/>
    <w:rsid w:val="00FC1420"/>
    <w:rsid w:val="00FD1B43"/>
    <w:rsid w:val="00FD54C5"/>
    <w:rsid w:val="00FF7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647DD"/>
  <w15:chartTrackingRefBased/>
  <w15:docId w15:val="{4926F75C-67BE-46E7-BD1C-4967A2CB0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904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04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04BA"/>
    <w:rPr>
      <w:sz w:val="20"/>
      <w:szCs w:val="20"/>
    </w:rPr>
  </w:style>
  <w:style w:type="table" w:styleId="TableGrid">
    <w:name w:val="Table Grid"/>
    <w:basedOn w:val="TableNormal"/>
    <w:uiPriority w:val="39"/>
    <w:rsid w:val="00A73E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B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B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5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DD224B0EDAD614E90628F4A775A993B" ma:contentTypeVersion="19" ma:contentTypeDescription="Creare un nuovo documento." ma:contentTypeScope="" ma:versionID="e5907a4c733880b97777dd7899707206">
  <xsd:schema xmlns:xsd="http://www.w3.org/2001/XMLSchema" xmlns:xs="http://www.w3.org/2001/XMLSchema" xmlns:p="http://schemas.microsoft.com/office/2006/metadata/properties" xmlns:ns2="25c54569-3efc-4e4d-8ffe-1d97b30a5375" xmlns:ns3="d253fb2c-0a8a-4170-a1e4-f00d5a1135f4" targetNamespace="http://schemas.microsoft.com/office/2006/metadata/properties" ma:root="true" ma:fieldsID="6481a84dee67157a9e6a482b3fff9364" ns2:_="" ns3:_="">
    <xsd:import namespace="25c54569-3efc-4e4d-8ffe-1d97b30a5375"/>
    <xsd:import namespace="d253fb2c-0a8a-4170-a1e4-f00d5a1135f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Flow_SignoffStatu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c54569-3efc-4e4d-8ffe-1d97b30a537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b3135bc6-1341-4621-8f49-4f1feee1918f}" ma:internalName="TaxCatchAll" ma:showField="CatchAllData" ma:web="25c54569-3efc-4e4d-8ffe-1d97b30a537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53fb2c-0a8a-4170-a1e4-f00d5a1135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Flow_SignoffStatus" ma:index="21" nillable="true" ma:displayName="Stato consenso" ma:internalName="Stato_x0020_consenso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Tag immagine" ma:readOnly="false" ma:fieldId="{5cf76f15-5ced-4ddc-b409-7134ff3c332f}" ma:taxonomyMulti="true" ma:sspId="44f18aaa-e4c7-45ab-a08e-e35b859839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d253fb2c-0a8a-4170-a1e4-f00d5a1135f4" xsi:nil="true"/>
    <TaxCatchAll xmlns="25c54569-3efc-4e4d-8ffe-1d97b30a5375" xsi:nil="true"/>
    <lcf76f155ced4ddcb4097134ff3c332f xmlns="d253fb2c-0a8a-4170-a1e4-f00d5a1135f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0A84BA8-386E-4683-A1FA-15A38C51921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72E4AD0-10C0-448C-BF25-AE9DAA022F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c54569-3efc-4e4d-8ffe-1d97b30a5375"/>
    <ds:schemaRef ds:uri="d253fb2c-0a8a-4170-a1e4-f00d5a1135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A373B58-53D3-4F0F-BF99-E106E34FBE7F}">
  <ds:schemaRefs>
    <ds:schemaRef ds:uri="http://schemas.microsoft.com/office/2006/metadata/properties"/>
    <ds:schemaRef ds:uri="http://schemas.microsoft.com/office/infopath/2007/PartnerControls"/>
    <ds:schemaRef ds:uri="d253fb2c-0a8a-4170-a1e4-f00d5a1135f4"/>
    <ds:schemaRef ds:uri="25c54569-3efc-4e4d-8ffe-1d97b30a537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01</Words>
  <Characters>684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takis Emmanouil</dc:creator>
  <cp:keywords/>
  <dc:description/>
  <cp:lastModifiedBy>Fotakis Emmanouil</cp:lastModifiedBy>
  <cp:revision>162</cp:revision>
  <dcterms:created xsi:type="dcterms:W3CDTF">2023-11-30T12:50:00Z</dcterms:created>
  <dcterms:modified xsi:type="dcterms:W3CDTF">2024-02-02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D224B0EDAD614E90628F4A775A993B</vt:lpwstr>
  </property>
  <property fmtid="{D5CDD505-2E9C-101B-9397-08002B2CF9AE}" pid="3" name="MediaServiceImageTags">
    <vt:lpwstr/>
  </property>
</Properties>
</file>